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14879" w:type="dxa"/>
        <w:tblLayout w:type="fixed"/>
        <w:tblLook w:val="04A0" w:firstRow="1" w:lastRow="0" w:firstColumn="1" w:lastColumn="0" w:noHBand="0" w:noVBand="1"/>
      </w:tblPr>
      <w:tblGrid>
        <w:gridCol w:w="1521"/>
        <w:gridCol w:w="572"/>
        <w:gridCol w:w="596"/>
        <w:gridCol w:w="567"/>
        <w:gridCol w:w="567"/>
        <w:gridCol w:w="611"/>
        <w:gridCol w:w="658"/>
        <w:gridCol w:w="573"/>
        <w:gridCol w:w="643"/>
        <w:gridCol w:w="658"/>
        <w:gridCol w:w="713"/>
        <w:gridCol w:w="631"/>
        <w:gridCol w:w="658"/>
        <w:gridCol w:w="666"/>
        <w:gridCol w:w="678"/>
        <w:gridCol w:w="658"/>
        <w:gridCol w:w="713"/>
        <w:gridCol w:w="631"/>
        <w:gridCol w:w="658"/>
        <w:gridCol w:w="631"/>
        <w:gridCol w:w="558"/>
        <w:gridCol w:w="9"/>
        <w:gridCol w:w="42"/>
        <w:gridCol w:w="667"/>
      </w:tblGrid>
      <w:tr w:rsidR="00C92594" w:rsidRPr="007D6F7A" w:rsidTr="00D1613C">
        <w:trPr>
          <w:trHeight w:val="360"/>
        </w:trPr>
        <w:tc>
          <w:tcPr>
            <w:tcW w:w="14879" w:type="dxa"/>
            <w:gridSpan w:val="24"/>
            <w:noWrap/>
          </w:tcPr>
          <w:p w:rsidR="00C92594" w:rsidRPr="00A05E24" w:rsidRDefault="00C92594" w:rsidP="00C925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bookmarkStart w:id="0" w:name="_GoBack"/>
            <w:bookmarkEnd w:id="0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Supplementary Table 1: </w:t>
            </w:r>
            <w:r>
              <w:t>Risk of bias analysis using JBI tools for randomized clinical trial</w:t>
            </w:r>
          </w:p>
        </w:tc>
      </w:tr>
      <w:tr w:rsidR="00C92594" w:rsidRPr="007D6F7A" w:rsidTr="00642F70">
        <w:trPr>
          <w:trHeight w:val="360"/>
        </w:trPr>
        <w:tc>
          <w:tcPr>
            <w:tcW w:w="1521" w:type="dxa"/>
            <w:noWrap/>
            <w:hideMark/>
          </w:tcPr>
          <w:p w:rsidR="00C92594" w:rsidRPr="00A05E24" w:rsidRDefault="00C92594" w:rsidP="007D6F7A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A05E2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Author</w:t>
            </w:r>
          </w:p>
        </w:tc>
        <w:tc>
          <w:tcPr>
            <w:tcW w:w="1735" w:type="dxa"/>
            <w:gridSpan w:val="3"/>
            <w:noWrap/>
            <w:hideMark/>
          </w:tcPr>
          <w:p w:rsidR="00C92594" w:rsidRPr="00A05E24" w:rsidRDefault="00C92594" w:rsidP="007D6F7A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A05E2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 xml:space="preserve">Shimada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et a</w:t>
            </w:r>
            <w:r w:rsidRPr="00A05E2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l. (2009)</w:t>
            </w:r>
          </w:p>
        </w:tc>
        <w:tc>
          <w:tcPr>
            <w:tcW w:w="1836" w:type="dxa"/>
            <w:gridSpan w:val="3"/>
            <w:noWrap/>
            <w:hideMark/>
          </w:tcPr>
          <w:p w:rsidR="00C92594" w:rsidRPr="00A05E24" w:rsidRDefault="00C92594" w:rsidP="007D6F7A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A05E2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El-</w:t>
            </w:r>
            <w:proofErr w:type="spellStart"/>
            <w:r w:rsidRPr="00A05E2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Mofty</w:t>
            </w:r>
            <w:proofErr w:type="spellEnd"/>
            <w:r w:rsidRPr="00A05E2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et</w:t>
            </w:r>
            <w:r w:rsidRPr="00A05E2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a</w:t>
            </w:r>
            <w:r w:rsidRPr="00A05E2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l. (2021)</w:t>
            </w:r>
          </w:p>
        </w:tc>
        <w:tc>
          <w:tcPr>
            <w:tcW w:w="1874" w:type="dxa"/>
            <w:gridSpan w:val="3"/>
            <w:noWrap/>
            <w:hideMark/>
          </w:tcPr>
          <w:p w:rsidR="00C92594" w:rsidRPr="00A05E24" w:rsidRDefault="00C92594" w:rsidP="007D6F7A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A05E2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 xml:space="preserve">Chaudhary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e</w:t>
            </w:r>
            <w:r w:rsidRPr="00A05E2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 xml:space="preserve">t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a</w:t>
            </w:r>
            <w:r w:rsidRPr="00A05E2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l. (2022)</w:t>
            </w:r>
          </w:p>
        </w:tc>
        <w:tc>
          <w:tcPr>
            <w:tcW w:w="2002" w:type="dxa"/>
            <w:gridSpan w:val="3"/>
            <w:noWrap/>
            <w:hideMark/>
          </w:tcPr>
          <w:p w:rsidR="00C92594" w:rsidRPr="00A05E24" w:rsidRDefault="00C92594" w:rsidP="007D6F7A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A05E2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Esmat</w:t>
            </w:r>
            <w:proofErr w:type="spellEnd"/>
            <w:r w:rsidRPr="00A05E2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e</w:t>
            </w:r>
            <w:r w:rsidRPr="00A05E2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 xml:space="preserve">t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al.</w:t>
            </w:r>
            <w:r w:rsidRPr="00A05E2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 xml:space="preserve"> 2023</w:t>
            </w:r>
          </w:p>
          <w:p w:rsidR="00C92594" w:rsidRPr="00A05E24" w:rsidRDefault="00C92594" w:rsidP="007D6F7A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A05E2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2002" w:type="dxa"/>
            <w:gridSpan w:val="3"/>
            <w:noWrap/>
            <w:hideMark/>
          </w:tcPr>
          <w:p w:rsidR="00C92594" w:rsidRPr="00A05E24" w:rsidRDefault="00C92594" w:rsidP="007D6F7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A05E2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Yusiff</w:t>
            </w:r>
            <w:proofErr w:type="spellEnd"/>
            <w:r w:rsidRPr="00A05E2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et al.</w:t>
            </w:r>
            <w:r w:rsidRPr="00A05E2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 xml:space="preserve"> 2017</w:t>
            </w:r>
          </w:p>
        </w:tc>
        <w:tc>
          <w:tcPr>
            <w:tcW w:w="2002" w:type="dxa"/>
            <w:gridSpan w:val="3"/>
            <w:hideMark/>
          </w:tcPr>
          <w:p w:rsidR="00C92594" w:rsidRPr="00A05E24" w:rsidRDefault="00C92594" w:rsidP="007D6F7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A05E2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Yusiff</w:t>
            </w:r>
            <w:proofErr w:type="spellEnd"/>
            <w:r w:rsidRPr="00A05E2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et al.</w:t>
            </w:r>
            <w:r w:rsidRPr="00A05E2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 xml:space="preserve"> 2019</w:t>
            </w:r>
          </w:p>
        </w:tc>
        <w:tc>
          <w:tcPr>
            <w:tcW w:w="1907" w:type="dxa"/>
            <w:gridSpan w:val="5"/>
          </w:tcPr>
          <w:p w:rsidR="00C92594" w:rsidRPr="00C92594" w:rsidRDefault="00C92594" w:rsidP="007D6F7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C9259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 xml:space="preserve">Meenakshi and </w:t>
            </w:r>
            <w:proofErr w:type="spellStart"/>
            <w:r w:rsidRPr="00C9259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Subasree</w:t>
            </w:r>
            <w:proofErr w:type="spellEnd"/>
            <w:r w:rsidRPr="00C9259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, 2024</w:t>
            </w:r>
          </w:p>
        </w:tc>
      </w:tr>
      <w:tr w:rsidR="00A05E24" w:rsidRPr="007D6F7A" w:rsidTr="00A05E24">
        <w:trPr>
          <w:trHeight w:val="337"/>
        </w:trPr>
        <w:tc>
          <w:tcPr>
            <w:tcW w:w="1521" w:type="dxa"/>
            <w:noWrap/>
            <w:hideMark/>
          </w:tcPr>
          <w:p w:rsidR="00A05E24" w:rsidRPr="007D6F7A" w:rsidRDefault="00A05E24" w:rsidP="00A05E2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6F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riteria</w:t>
            </w:r>
          </w:p>
        </w:tc>
        <w:tc>
          <w:tcPr>
            <w:tcW w:w="572" w:type="dxa"/>
            <w:noWrap/>
            <w:hideMark/>
          </w:tcPr>
          <w:p w:rsidR="00A05E24" w:rsidRPr="007D6F7A" w:rsidRDefault="00A05E24" w:rsidP="00A05E2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6F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Yes</w:t>
            </w:r>
          </w:p>
        </w:tc>
        <w:tc>
          <w:tcPr>
            <w:tcW w:w="596" w:type="dxa"/>
            <w:noWrap/>
            <w:hideMark/>
          </w:tcPr>
          <w:p w:rsidR="00A05E24" w:rsidRPr="007D6F7A" w:rsidRDefault="00A05E24" w:rsidP="00A05E2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6F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o</w:t>
            </w:r>
          </w:p>
        </w:tc>
        <w:tc>
          <w:tcPr>
            <w:tcW w:w="567" w:type="dxa"/>
            <w:noWrap/>
            <w:hideMark/>
          </w:tcPr>
          <w:p w:rsidR="00A05E24" w:rsidRPr="007D6F7A" w:rsidRDefault="00A05E24" w:rsidP="00A05E2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6F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Unclear</w:t>
            </w:r>
          </w:p>
        </w:tc>
        <w:tc>
          <w:tcPr>
            <w:tcW w:w="567" w:type="dxa"/>
            <w:noWrap/>
            <w:hideMark/>
          </w:tcPr>
          <w:p w:rsidR="00A05E24" w:rsidRPr="007D6F7A" w:rsidRDefault="00A05E24" w:rsidP="00A05E2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6F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Yes</w:t>
            </w:r>
          </w:p>
        </w:tc>
        <w:tc>
          <w:tcPr>
            <w:tcW w:w="611" w:type="dxa"/>
            <w:noWrap/>
            <w:hideMark/>
          </w:tcPr>
          <w:p w:rsidR="00A05E24" w:rsidRPr="007D6F7A" w:rsidRDefault="00A05E24" w:rsidP="00A05E2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6F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o</w:t>
            </w:r>
          </w:p>
        </w:tc>
        <w:tc>
          <w:tcPr>
            <w:tcW w:w="658" w:type="dxa"/>
            <w:noWrap/>
            <w:hideMark/>
          </w:tcPr>
          <w:p w:rsidR="00A05E24" w:rsidRPr="007D6F7A" w:rsidRDefault="00A05E24" w:rsidP="00A05E2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6F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Unclear</w:t>
            </w:r>
          </w:p>
        </w:tc>
        <w:tc>
          <w:tcPr>
            <w:tcW w:w="573" w:type="dxa"/>
            <w:noWrap/>
            <w:hideMark/>
          </w:tcPr>
          <w:p w:rsidR="00A05E24" w:rsidRPr="007D6F7A" w:rsidRDefault="00A05E24" w:rsidP="00A05E2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6F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Yes</w:t>
            </w:r>
          </w:p>
        </w:tc>
        <w:tc>
          <w:tcPr>
            <w:tcW w:w="643" w:type="dxa"/>
            <w:noWrap/>
            <w:hideMark/>
          </w:tcPr>
          <w:p w:rsidR="00A05E24" w:rsidRPr="007D6F7A" w:rsidRDefault="00A05E24" w:rsidP="00A05E2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6F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o</w:t>
            </w:r>
          </w:p>
        </w:tc>
        <w:tc>
          <w:tcPr>
            <w:tcW w:w="658" w:type="dxa"/>
            <w:noWrap/>
            <w:hideMark/>
          </w:tcPr>
          <w:p w:rsidR="00A05E24" w:rsidRPr="007D6F7A" w:rsidRDefault="00A05E24" w:rsidP="00A05E2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6F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Unclear</w:t>
            </w:r>
          </w:p>
        </w:tc>
        <w:tc>
          <w:tcPr>
            <w:tcW w:w="713" w:type="dxa"/>
            <w:noWrap/>
            <w:hideMark/>
          </w:tcPr>
          <w:p w:rsidR="00A05E24" w:rsidRPr="007D6F7A" w:rsidRDefault="00A05E24" w:rsidP="00A05E2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6F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Yes</w:t>
            </w:r>
          </w:p>
        </w:tc>
        <w:tc>
          <w:tcPr>
            <w:tcW w:w="631" w:type="dxa"/>
            <w:noWrap/>
            <w:hideMark/>
          </w:tcPr>
          <w:p w:rsidR="00A05E24" w:rsidRPr="007D6F7A" w:rsidRDefault="00A05E24" w:rsidP="00A05E2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6F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o</w:t>
            </w:r>
          </w:p>
        </w:tc>
        <w:tc>
          <w:tcPr>
            <w:tcW w:w="658" w:type="dxa"/>
            <w:noWrap/>
            <w:hideMark/>
          </w:tcPr>
          <w:p w:rsidR="00A05E24" w:rsidRPr="007D6F7A" w:rsidRDefault="00A05E24" w:rsidP="00A05E2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6F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Unclear</w:t>
            </w:r>
          </w:p>
        </w:tc>
        <w:tc>
          <w:tcPr>
            <w:tcW w:w="666" w:type="dxa"/>
            <w:noWrap/>
            <w:hideMark/>
          </w:tcPr>
          <w:p w:rsidR="00A05E24" w:rsidRPr="007D6F7A" w:rsidRDefault="00A05E24" w:rsidP="00A05E2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6F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Yes</w:t>
            </w:r>
          </w:p>
        </w:tc>
        <w:tc>
          <w:tcPr>
            <w:tcW w:w="678" w:type="dxa"/>
            <w:noWrap/>
            <w:hideMark/>
          </w:tcPr>
          <w:p w:rsidR="00A05E24" w:rsidRPr="007D6F7A" w:rsidRDefault="00A05E24" w:rsidP="00A05E2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6F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o</w:t>
            </w:r>
          </w:p>
        </w:tc>
        <w:tc>
          <w:tcPr>
            <w:tcW w:w="658" w:type="dxa"/>
            <w:noWrap/>
            <w:hideMark/>
          </w:tcPr>
          <w:p w:rsidR="00A05E24" w:rsidRPr="007D6F7A" w:rsidRDefault="00A05E24" w:rsidP="00A05E2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6F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Unclear</w:t>
            </w:r>
          </w:p>
        </w:tc>
        <w:tc>
          <w:tcPr>
            <w:tcW w:w="713" w:type="dxa"/>
            <w:noWrap/>
            <w:hideMark/>
          </w:tcPr>
          <w:p w:rsidR="00A05E24" w:rsidRPr="007D6F7A" w:rsidRDefault="00A05E24" w:rsidP="00A05E2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6F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Yes</w:t>
            </w:r>
          </w:p>
        </w:tc>
        <w:tc>
          <w:tcPr>
            <w:tcW w:w="631" w:type="dxa"/>
            <w:noWrap/>
            <w:hideMark/>
          </w:tcPr>
          <w:p w:rsidR="00A05E24" w:rsidRPr="007D6F7A" w:rsidRDefault="00A05E24" w:rsidP="00A05E2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6F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o</w:t>
            </w:r>
          </w:p>
        </w:tc>
        <w:tc>
          <w:tcPr>
            <w:tcW w:w="658" w:type="dxa"/>
            <w:noWrap/>
            <w:hideMark/>
          </w:tcPr>
          <w:p w:rsidR="00A05E24" w:rsidRPr="007D6F7A" w:rsidRDefault="00A05E24" w:rsidP="00A05E2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6F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Unclear</w:t>
            </w:r>
          </w:p>
        </w:tc>
        <w:tc>
          <w:tcPr>
            <w:tcW w:w="631" w:type="dxa"/>
          </w:tcPr>
          <w:p w:rsidR="00A05E24" w:rsidRPr="007D6F7A" w:rsidRDefault="00A05E24" w:rsidP="00A05E2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6F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Yes</w:t>
            </w:r>
          </w:p>
        </w:tc>
        <w:tc>
          <w:tcPr>
            <w:tcW w:w="567" w:type="dxa"/>
            <w:gridSpan w:val="2"/>
          </w:tcPr>
          <w:p w:rsidR="00A05E24" w:rsidRPr="007D6F7A" w:rsidRDefault="00A05E24" w:rsidP="00A05E2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6F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o</w:t>
            </w:r>
          </w:p>
        </w:tc>
        <w:tc>
          <w:tcPr>
            <w:tcW w:w="709" w:type="dxa"/>
            <w:gridSpan w:val="2"/>
          </w:tcPr>
          <w:p w:rsidR="00A05E24" w:rsidRPr="007D6F7A" w:rsidRDefault="00A05E24" w:rsidP="00A05E2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6F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Unclear</w:t>
            </w:r>
          </w:p>
        </w:tc>
      </w:tr>
      <w:tr w:rsidR="00A05E24" w:rsidRPr="007D6F7A" w:rsidTr="00A05E24">
        <w:trPr>
          <w:trHeight w:val="2587"/>
        </w:trPr>
        <w:tc>
          <w:tcPr>
            <w:tcW w:w="1521" w:type="dxa"/>
            <w:hideMark/>
          </w:tcPr>
          <w:p w:rsidR="00A05E24" w:rsidRPr="007D6F7A" w:rsidRDefault="00A05E24" w:rsidP="007D6F7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D6F7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1.        Was true randomization used for </w:t>
            </w:r>
            <w:r w:rsidR="0001146B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the </w:t>
            </w:r>
            <w:r w:rsidRPr="007D6F7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ssignment of participants to treatment groups?</w:t>
            </w:r>
          </w:p>
        </w:tc>
        <w:tc>
          <w:tcPr>
            <w:tcW w:w="572" w:type="dxa"/>
            <w:hideMark/>
          </w:tcPr>
          <w:p w:rsidR="00A05E24" w:rsidRPr="007D6F7A" w:rsidRDefault="00B14819" w:rsidP="007D6F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6F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Yes</w:t>
            </w:r>
          </w:p>
        </w:tc>
        <w:tc>
          <w:tcPr>
            <w:tcW w:w="596" w:type="dxa"/>
            <w:hideMark/>
          </w:tcPr>
          <w:p w:rsidR="00A05E24" w:rsidRPr="007D6F7A" w:rsidRDefault="00A05E24" w:rsidP="007D6F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567" w:type="dxa"/>
            <w:hideMark/>
          </w:tcPr>
          <w:p w:rsidR="00A05E24" w:rsidRPr="007D6F7A" w:rsidRDefault="00A05E24" w:rsidP="007D6F7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567" w:type="dxa"/>
            <w:hideMark/>
          </w:tcPr>
          <w:p w:rsidR="00A05E24" w:rsidRPr="007D6F7A" w:rsidRDefault="00B14819" w:rsidP="007D6F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6F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Yes</w:t>
            </w:r>
          </w:p>
        </w:tc>
        <w:tc>
          <w:tcPr>
            <w:tcW w:w="611" w:type="dxa"/>
            <w:hideMark/>
          </w:tcPr>
          <w:p w:rsidR="00A05E24" w:rsidRPr="007D6F7A" w:rsidRDefault="00A05E24" w:rsidP="007D6F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658" w:type="dxa"/>
            <w:hideMark/>
          </w:tcPr>
          <w:p w:rsidR="00A05E24" w:rsidRPr="007D6F7A" w:rsidRDefault="00A05E24" w:rsidP="007D6F7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573" w:type="dxa"/>
            <w:hideMark/>
          </w:tcPr>
          <w:p w:rsidR="00A05E24" w:rsidRPr="007D6F7A" w:rsidRDefault="00B14819" w:rsidP="007D6F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6F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Yes</w:t>
            </w:r>
          </w:p>
        </w:tc>
        <w:tc>
          <w:tcPr>
            <w:tcW w:w="643" w:type="dxa"/>
            <w:noWrap/>
            <w:hideMark/>
          </w:tcPr>
          <w:p w:rsidR="00A05E24" w:rsidRPr="007D6F7A" w:rsidRDefault="00A05E24" w:rsidP="007D6F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658" w:type="dxa"/>
            <w:noWrap/>
            <w:hideMark/>
          </w:tcPr>
          <w:p w:rsidR="00A05E24" w:rsidRPr="007D6F7A" w:rsidRDefault="00A05E24" w:rsidP="007D6F7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13" w:type="dxa"/>
            <w:noWrap/>
            <w:hideMark/>
          </w:tcPr>
          <w:p w:rsidR="00A05E24" w:rsidRPr="007D6F7A" w:rsidRDefault="00B14819" w:rsidP="007D6F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6F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Yes</w:t>
            </w:r>
          </w:p>
        </w:tc>
        <w:tc>
          <w:tcPr>
            <w:tcW w:w="631" w:type="dxa"/>
            <w:noWrap/>
            <w:hideMark/>
          </w:tcPr>
          <w:p w:rsidR="00A05E24" w:rsidRPr="007D6F7A" w:rsidRDefault="00A05E24" w:rsidP="007D6F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658" w:type="dxa"/>
            <w:noWrap/>
            <w:hideMark/>
          </w:tcPr>
          <w:p w:rsidR="00A05E24" w:rsidRPr="007D6F7A" w:rsidRDefault="00A05E24" w:rsidP="007D6F7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666" w:type="dxa"/>
            <w:noWrap/>
            <w:hideMark/>
          </w:tcPr>
          <w:p w:rsidR="00A05E24" w:rsidRPr="007D6F7A" w:rsidRDefault="00B14819" w:rsidP="007D6F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6F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Yes</w:t>
            </w:r>
          </w:p>
        </w:tc>
        <w:tc>
          <w:tcPr>
            <w:tcW w:w="678" w:type="dxa"/>
            <w:noWrap/>
            <w:hideMark/>
          </w:tcPr>
          <w:p w:rsidR="00A05E24" w:rsidRPr="007D6F7A" w:rsidRDefault="00A05E24" w:rsidP="007D6F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658" w:type="dxa"/>
            <w:noWrap/>
            <w:hideMark/>
          </w:tcPr>
          <w:p w:rsidR="00A05E24" w:rsidRPr="007D6F7A" w:rsidRDefault="00A05E24" w:rsidP="007D6F7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13" w:type="dxa"/>
            <w:noWrap/>
            <w:hideMark/>
          </w:tcPr>
          <w:p w:rsidR="00A05E24" w:rsidRPr="007D6F7A" w:rsidRDefault="00B14819" w:rsidP="007D6F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6F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Yes</w:t>
            </w:r>
          </w:p>
        </w:tc>
        <w:tc>
          <w:tcPr>
            <w:tcW w:w="631" w:type="dxa"/>
            <w:noWrap/>
            <w:hideMark/>
          </w:tcPr>
          <w:p w:rsidR="00A05E24" w:rsidRPr="007D6F7A" w:rsidRDefault="00A05E24" w:rsidP="007D6F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658" w:type="dxa"/>
            <w:noWrap/>
            <w:hideMark/>
          </w:tcPr>
          <w:p w:rsidR="00A05E24" w:rsidRPr="007D6F7A" w:rsidRDefault="00A05E24" w:rsidP="007D6F7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631" w:type="dxa"/>
          </w:tcPr>
          <w:p w:rsidR="00A05E24" w:rsidRPr="007D6F7A" w:rsidRDefault="00B14819" w:rsidP="007D6F7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Yes</w:t>
            </w:r>
          </w:p>
        </w:tc>
        <w:tc>
          <w:tcPr>
            <w:tcW w:w="567" w:type="dxa"/>
            <w:gridSpan w:val="2"/>
          </w:tcPr>
          <w:p w:rsidR="00A05E24" w:rsidRPr="007D6F7A" w:rsidRDefault="00A05E24" w:rsidP="007D6F7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09" w:type="dxa"/>
            <w:gridSpan w:val="2"/>
          </w:tcPr>
          <w:p w:rsidR="00A05E24" w:rsidRPr="007D6F7A" w:rsidRDefault="00A05E24" w:rsidP="007D6F7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05E24" w:rsidRPr="007D6F7A" w:rsidTr="00A05E24">
        <w:trPr>
          <w:trHeight w:val="1607"/>
        </w:trPr>
        <w:tc>
          <w:tcPr>
            <w:tcW w:w="1521" w:type="dxa"/>
            <w:hideMark/>
          </w:tcPr>
          <w:p w:rsidR="00A05E24" w:rsidRPr="007D6F7A" w:rsidRDefault="00A05E24" w:rsidP="007D6F7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D6F7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.        Was allocation to treatment groups concealed?</w:t>
            </w:r>
          </w:p>
        </w:tc>
        <w:tc>
          <w:tcPr>
            <w:tcW w:w="572" w:type="dxa"/>
            <w:hideMark/>
          </w:tcPr>
          <w:p w:rsidR="00A05E24" w:rsidRPr="007D6F7A" w:rsidRDefault="00A05E24" w:rsidP="007D6F7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596" w:type="dxa"/>
            <w:hideMark/>
          </w:tcPr>
          <w:p w:rsidR="00A05E24" w:rsidRPr="007D6F7A" w:rsidRDefault="00A05E24" w:rsidP="007D6F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6F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o</w:t>
            </w:r>
          </w:p>
        </w:tc>
        <w:tc>
          <w:tcPr>
            <w:tcW w:w="567" w:type="dxa"/>
            <w:hideMark/>
          </w:tcPr>
          <w:p w:rsidR="00A05E24" w:rsidRPr="007D6F7A" w:rsidRDefault="00A05E24" w:rsidP="007D6F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567" w:type="dxa"/>
            <w:hideMark/>
          </w:tcPr>
          <w:p w:rsidR="00A05E24" w:rsidRPr="007D6F7A" w:rsidRDefault="00A05E24" w:rsidP="007D6F7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611" w:type="dxa"/>
            <w:hideMark/>
          </w:tcPr>
          <w:p w:rsidR="00A05E24" w:rsidRPr="007D6F7A" w:rsidRDefault="00A05E24" w:rsidP="007D6F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6F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o</w:t>
            </w:r>
          </w:p>
        </w:tc>
        <w:tc>
          <w:tcPr>
            <w:tcW w:w="658" w:type="dxa"/>
            <w:hideMark/>
          </w:tcPr>
          <w:p w:rsidR="00A05E24" w:rsidRPr="007D6F7A" w:rsidRDefault="00A05E24" w:rsidP="007D6F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573" w:type="dxa"/>
            <w:noWrap/>
            <w:hideMark/>
          </w:tcPr>
          <w:p w:rsidR="00A05E24" w:rsidRPr="007D6F7A" w:rsidRDefault="00A05E24" w:rsidP="007D6F7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643" w:type="dxa"/>
            <w:noWrap/>
            <w:hideMark/>
          </w:tcPr>
          <w:p w:rsidR="00A05E24" w:rsidRPr="007D6F7A" w:rsidRDefault="00A05E24" w:rsidP="007D6F7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658" w:type="dxa"/>
            <w:hideMark/>
          </w:tcPr>
          <w:p w:rsidR="00A05E24" w:rsidRPr="007D6F7A" w:rsidRDefault="00A05E24" w:rsidP="007D6F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6F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Unclear</w:t>
            </w:r>
          </w:p>
        </w:tc>
        <w:tc>
          <w:tcPr>
            <w:tcW w:w="713" w:type="dxa"/>
            <w:noWrap/>
            <w:hideMark/>
          </w:tcPr>
          <w:p w:rsidR="00A05E24" w:rsidRPr="007D6F7A" w:rsidRDefault="00A05E24" w:rsidP="007D6F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631" w:type="dxa"/>
            <w:noWrap/>
            <w:hideMark/>
          </w:tcPr>
          <w:p w:rsidR="00A05E24" w:rsidRPr="007D6F7A" w:rsidRDefault="00B14819" w:rsidP="007D6F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6F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o</w:t>
            </w:r>
          </w:p>
        </w:tc>
        <w:tc>
          <w:tcPr>
            <w:tcW w:w="658" w:type="dxa"/>
            <w:noWrap/>
            <w:hideMark/>
          </w:tcPr>
          <w:p w:rsidR="00A05E24" w:rsidRPr="007D6F7A" w:rsidRDefault="00A05E24" w:rsidP="007D6F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666" w:type="dxa"/>
            <w:noWrap/>
            <w:hideMark/>
          </w:tcPr>
          <w:p w:rsidR="00A05E24" w:rsidRPr="007D6F7A" w:rsidRDefault="00A05E24" w:rsidP="007D6F7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678" w:type="dxa"/>
            <w:noWrap/>
            <w:hideMark/>
          </w:tcPr>
          <w:p w:rsidR="00A05E24" w:rsidRPr="007D6F7A" w:rsidRDefault="00B14819" w:rsidP="007D6F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6F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o</w:t>
            </w:r>
          </w:p>
        </w:tc>
        <w:tc>
          <w:tcPr>
            <w:tcW w:w="658" w:type="dxa"/>
            <w:noWrap/>
            <w:hideMark/>
          </w:tcPr>
          <w:p w:rsidR="00A05E24" w:rsidRPr="007D6F7A" w:rsidRDefault="00A05E24" w:rsidP="007D6F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713" w:type="dxa"/>
            <w:noWrap/>
            <w:hideMark/>
          </w:tcPr>
          <w:p w:rsidR="00A05E24" w:rsidRPr="007D6F7A" w:rsidRDefault="00A05E24" w:rsidP="007D6F7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631" w:type="dxa"/>
            <w:noWrap/>
            <w:hideMark/>
          </w:tcPr>
          <w:p w:rsidR="00A05E24" w:rsidRPr="007D6F7A" w:rsidRDefault="00B14819" w:rsidP="007D6F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6F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o</w:t>
            </w:r>
          </w:p>
        </w:tc>
        <w:tc>
          <w:tcPr>
            <w:tcW w:w="658" w:type="dxa"/>
            <w:noWrap/>
            <w:hideMark/>
          </w:tcPr>
          <w:p w:rsidR="00A05E24" w:rsidRPr="007D6F7A" w:rsidRDefault="00A05E24" w:rsidP="007D6F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631" w:type="dxa"/>
          </w:tcPr>
          <w:p w:rsidR="00A05E24" w:rsidRPr="007D6F7A" w:rsidRDefault="00A05E24" w:rsidP="007D6F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567" w:type="dxa"/>
            <w:gridSpan w:val="2"/>
          </w:tcPr>
          <w:p w:rsidR="00A05E24" w:rsidRPr="007D6F7A" w:rsidRDefault="00A05E24" w:rsidP="007D6F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o</w:t>
            </w:r>
          </w:p>
        </w:tc>
        <w:tc>
          <w:tcPr>
            <w:tcW w:w="709" w:type="dxa"/>
            <w:gridSpan w:val="2"/>
          </w:tcPr>
          <w:p w:rsidR="00A05E24" w:rsidRPr="007D6F7A" w:rsidRDefault="00A05E24" w:rsidP="007D6F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</w:tr>
      <w:tr w:rsidR="00A05E24" w:rsidRPr="007D6F7A" w:rsidTr="00A05E24">
        <w:trPr>
          <w:trHeight w:val="1304"/>
        </w:trPr>
        <w:tc>
          <w:tcPr>
            <w:tcW w:w="1521" w:type="dxa"/>
            <w:hideMark/>
          </w:tcPr>
          <w:p w:rsidR="00A05E24" w:rsidRPr="007D6F7A" w:rsidRDefault="00A05E24" w:rsidP="007D6F7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D6F7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.        Were treatment groups similar at the baseline?</w:t>
            </w:r>
          </w:p>
        </w:tc>
        <w:tc>
          <w:tcPr>
            <w:tcW w:w="572" w:type="dxa"/>
            <w:hideMark/>
          </w:tcPr>
          <w:p w:rsidR="00A05E24" w:rsidRPr="007D6F7A" w:rsidRDefault="00A05E24" w:rsidP="007D6F7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596" w:type="dxa"/>
            <w:hideMark/>
          </w:tcPr>
          <w:p w:rsidR="00A05E24" w:rsidRPr="007D6F7A" w:rsidRDefault="00A05E24" w:rsidP="007D6F7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567" w:type="dxa"/>
            <w:hideMark/>
          </w:tcPr>
          <w:p w:rsidR="00A05E24" w:rsidRPr="007D6F7A" w:rsidRDefault="00A05E24" w:rsidP="007D6F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6F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Unclear</w:t>
            </w:r>
          </w:p>
        </w:tc>
        <w:tc>
          <w:tcPr>
            <w:tcW w:w="567" w:type="dxa"/>
            <w:hideMark/>
          </w:tcPr>
          <w:p w:rsidR="00A05E24" w:rsidRPr="007D6F7A" w:rsidRDefault="00A05E24" w:rsidP="007D6F7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611" w:type="dxa"/>
            <w:hideMark/>
          </w:tcPr>
          <w:p w:rsidR="00A05E24" w:rsidRPr="007D6F7A" w:rsidRDefault="00A05E24" w:rsidP="007D6F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</w:t>
            </w:r>
            <w:r w:rsidRPr="007D6F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</w:t>
            </w:r>
          </w:p>
        </w:tc>
        <w:tc>
          <w:tcPr>
            <w:tcW w:w="658" w:type="dxa"/>
            <w:hideMark/>
          </w:tcPr>
          <w:p w:rsidR="00A05E24" w:rsidRPr="007D6F7A" w:rsidRDefault="00A05E24" w:rsidP="007D6F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573" w:type="dxa"/>
            <w:noWrap/>
            <w:hideMark/>
          </w:tcPr>
          <w:p w:rsidR="00A05E24" w:rsidRPr="007D6F7A" w:rsidRDefault="00A05E24" w:rsidP="007D6F7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643" w:type="dxa"/>
            <w:hideMark/>
          </w:tcPr>
          <w:p w:rsidR="00A05E24" w:rsidRPr="007D6F7A" w:rsidRDefault="00A05E24" w:rsidP="007D6F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6F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o</w:t>
            </w:r>
          </w:p>
        </w:tc>
        <w:tc>
          <w:tcPr>
            <w:tcW w:w="658" w:type="dxa"/>
            <w:noWrap/>
            <w:hideMark/>
          </w:tcPr>
          <w:p w:rsidR="00A05E24" w:rsidRPr="007D6F7A" w:rsidRDefault="00A05E24" w:rsidP="007D6F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713" w:type="dxa"/>
            <w:noWrap/>
            <w:hideMark/>
          </w:tcPr>
          <w:p w:rsidR="00A05E24" w:rsidRPr="007D6F7A" w:rsidRDefault="00B14819" w:rsidP="007D6F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6F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Yes</w:t>
            </w:r>
          </w:p>
        </w:tc>
        <w:tc>
          <w:tcPr>
            <w:tcW w:w="631" w:type="dxa"/>
            <w:noWrap/>
            <w:hideMark/>
          </w:tcPr>
          <w:p w:rsidR="00A05E24" w:rsidRPr="007D6F7A" w:rsidRDefault="00A05E24" w:rsidP="007D6F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658" w:type="dxa"/>
            <w:noWrap/>
            <w:hideMark/>
          </w:tcPr>
          <w:p w:rsidR="00A05E24" w:rsidRPr="007D6F7A" w:rsidRDefault="00A05E24" w:rsidP="007D6F7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666" w:type="dxa"/>
            <w:noWrap/>
            <w:hideMark/>
          </w:tcPr>
          <w:p w:rsidR="00A05E24" w:rsidRPr="007D6F7A" w:rsidRDefault="00B14819" w:rsidP="007D6F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6F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Yes</w:t>
            </w:r>
          </w:p>
        </w:tc>
        <w:tc>
          <w:tcPr>
            <w:tcW w:w="678" w:type="dxa"/>
            <w:noWrap/>
            <w:hideMark/>
          </w:tcPr>
          <w:p w:rsidR="00A05E24" w:rsidRPr="007D6F7A" w:rsidRDefault="00A05E24" w:rsidP="007D6F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658" w:type="dxa"/>
            <w:noWrap/>
            <w:hideMark/>
          </w:tcPr>
          <w:p w:rsidR="00A05E24" w:rsidRPr="007D6F7A" w:rsidRDefault="00A05E24" w:rsidP="007D6F7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13" w:type="dxa"/>
            <w:noWrap/>
            <w:hideMark/>
          </w:tcPr>
          <w:p w:rsidR="00A05E24" w:rsidRPr="007D6F7A" w:rsidRDefault="00B14819" w:rsidP="007D6F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6F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Yes</w:t>
            </w:r>
          </w:p>
        </w:tc>
        <w:tc>
          <w:tcPr>
            <w:tcW w:w="631" w:type="dxa"/>
            <w:noWrap/>
            <w:hideMark/>
          </w:tcPr>
          <w:p w:rsidR="00A05E24" w:rsidRPr="007D6F7A" w:rsidRDefault="00A05E24" w:rsidP="007D6F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658" w:type="dxa"/>
            <w:noWrap/>
            <w:hideMark/>
          </w:tcPr>
          <w:p w:rsidR="00A05E24" w:rsidRPr="007D6F7A" w:rsidRDefault="00A05E24" w:rsidP="007D6F7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631" w:type="dxa"/>
          </w:tcPr>
          <w:p w:rsidR="00A05E24" w:rsidRPr="007D6F7A" w:rsidRDefault="00A05E24" w:rsidP="007D6F7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Yes</w:t>
            </w:r>
          </w:p>
        </w:tc>
        <w:tc>
          <w:tcPr>
            <w:tcW w:w="567" w:type="dxa"/>
            <w:gridSpan w:val="2"/>
          </w:tcPr>
          <w:p w:rsidR="00A05E24" w:rsidRPr="007D6F7A" w:rsidRDefault="00A05E24" w:rsidP="007D6F7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09" w:type="dxa"/>
            <w:gridSpan w:val="2"/>
          </w:tcPr>
          <w:p w:rsidR="00A05E24" w:rsidRPr="007D6F7A" w:rsidRDefault="00A05E24" w:rsidP="007D6F7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05E24" w:rsidRPr="007D6F7A" w:rsidTr="00A05E24">
        <w:trPr>
          <w:trHeight w:val="1304"/>
        </w:trPr>
        <w:tc>
          <w:tcPr>
            <w:tcW w:w="1521" w:type="dxa"/>
            <w:hideMark/>
          </w:tcPr>
          <w:p w:rsidR="00A05E24" w:rsidRPr="007D6F7A" w:rsidRDefault="00A05E24" w:rsidP="007D6F7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D6F7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.        Were participants blind to treatment assignment?</w:t>
            </w:r>
          </w:p>
        </w:tc>
        <w:tc>
          <w:tcPr>
            <w:tcW w:w="572" w:type="dxa"/>
            <w:hideMark/>
          </w:tcPr>
          <w:p w:rsidR="00A05E24" w:rsidRPr="007D6F7A" w:rsidRDefault="00B14819" w:rsidP="007D6F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6F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Yes</w:t>
            </w:r>
          </w:p>
        </w:tc>
        <w:tc>
          <w:tcPr>
            <w:tcW w:w="596" w:type="dxa"/>
            <w:hideMark/>
          </w:tcPr>
          <w:p w:rsidR="00A05E24" w:rsidRPr="007D6F7A" w:rsidRDefault="00A05E24" w:rsidP="007D6F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567" w:type="dxa"/>
            <w:hideMark/>
          </w:tcPr>
          <w:p w:rsidR="00A05E24" w:rsidRPr="007D6F7A" w:rsidRDefault="00A05E24" w:rsidP="007D6F7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567" w:type="dxa"/>
            <w:hideMark/>
          </w:tcPr>
          <w:p w:rsidR="00A05E24" w:rsidRPr="007D6F7A" w:rsidRDefault="00A05E24" w:rsidP="007D6F7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611" w:type="dxa"/>
            <w:hideMark/>
          </w:tcPr>
          <w:p w:rsidR="00A05E24" w:rsidRPr="007D6F7A" w:rsidRDefault="00A05E24" w:rsidP="007D6F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6F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No </w:t>
            </w:r>
          </w:p>
        </w:tc>
        <w:tc>
          <w:tcPr>
            <w:tcW w:w="658" w:type="dxa"/>
            <w:hideMark/>
          </w:tcPr>
          <w:p w:rsidR="00A05E24" w:rsidRPr="007D6F7A" w:rsidRDefault="00A05E24" w:rsidP="007D6F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573" w:type="dxa"/>
            <w:noWrap/>
            <w:hideMark/>
          </w:tcPr>
          <w:p w:rsidR="00A05E24" w:rsidRPr="007D6F7A" w:rsidRDefault="00A05E24" w:rsidP="007D6F7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643" w:type="dxa"/>
            <w:hideMark/>
          </w:tcPr>
          <w:p w:rsidR="00A05E24" w:rsidRPr="007D6F7A" w:rsidRDefault="00A05E24" w:rsidP="007D6F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6F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o</w:t>
            </w:r>
          </w:p>
        </w:tc>
        <w:tc>
          <w:tcPr>
            <w:tcW w:w="658" w:type="dxa"/>
            <w:noWrap/>
            <w:hideMark/>
          </w:tcPr>
          <w:p w:rsidR="00A05E24" w:rsidRPr="007D6F7A" w:rsidRDefault="00A05E24" w:rsidP="007D6F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713" w:type="dxa"/>
            <w:noWrap/>
            <w:hideMark/>
          </w:tcPr>
          <w:p w:rsidR="00A05E24" w:rsidRPr="007D6F7A" w:rsidRDefault="00A05E24" w:rsidP="007D6F7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631" w:type="dxa"/>
            <w:noWrap/>
            <w:hideMark/>
          </w:tcPr>
          <w:p w:rsidR="00A05E24" w:rsidRPr="007D6F7A" w:rsidRDefault="00A05E24" w:rsidP="007D6F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6F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o</w:t>
            </w:r>
          </w:p>
        </w:tc>
        <w:tc>
          <w:tcPr>
            <w:tcW w:w="658" w:type="dxa"/>
            <w:noWrap/>
            <w:hideMark/>
          </w:tcPr>
          <w:p w:rsidR="00A05E24" w:rsidRPr="007D6F7A" w:rsidRDefault="00A05E24" w:rsidP="007D6F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666" w:type="dxa"/>
            <w:noWrap/>
            <w:hideMark/>
          </w:tcPr>
          <w:p w:rsidR="00A05E24" w:rsidRPr="007D6F7A" w:rsidRDefault="00A05E24" w:rsidP="007D6F7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678" w:type="dxa"/>
            <w:noWrap/>
            <w:hideMark/>
          </w:tcPr>
          <w:p w:rsidR="00A05E24" w:rsidRPr="007D6F7A" w:rsidRDefault="00B14819" w:rsidP="007D6F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6F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o</w:t>
            </w:r>
          </w:p>
        </w:tc>
        <w:tc>
          <w:tcPr>
            <w:tcW w:w="658" w:type="dxa"/>
            <w:noWrap/>
            <w:hideMark/>
          </w:tcPr>
          <w:p w:rsidR="00A05E24" w:rsidRPr="007D6F7A" w:rsidRDefault="00A05E24" w:rsidP="007D6F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713" w:type="dxa"/>
            <w:noWrap/>
            <w:hideMark/>
          </w:tcPr>
          <w:p w:rsidR="00A05E24" w:rsidRPr="007D6F7A" w:rsidRDefault="00A05E24" w:rsidP="007D6F7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631" w:type="dxa"/>
            <w:noWrap/>
            <w:hideMark/>
          </w:tcPr>
          <w:p w:rsidR="00A05E24" w:rsidRPr="007D6F7A" w:rsidRDefault="00B14819" w:rsidP="007D6F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6F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o</w:t>
            </w:r>
          </w:p>
        </w:tc>
        <w:tc>
          <w:tcPr>
            <w:tcW w:w="658" w:type="dxa"/>
            <w:noWrap/>
            <w:hideMark/>
          </w:tcPr>
          <w:p w:rsidR="00A05E24" w:rsidRPr="007D6F7A" w:rsidRDefault="00A05E24" w:rsidP="007D6F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631" w:type="dxa"/>
          </w:tcPr>
          <w:p w:rsidR="00A05E24" w:rsidRPr="007D6F7A" w:rsidRDefault="00A05E24" w:rsidP="007D6F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567" w:type="dxa"/>
            <w:gridSpan w:val="2"/>
          </w:tcPr>
          <w:p w:rsidR="00A05E24" w:rsidRPr="007D6F7A" w:rsidRDefault="00A05E24" w:rsidP="007D6F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o</w:t>
            </w:r>
          </w:p>
        </w:tc>
        <w:tc>
          <w:tcPr>
            <w:tcW w:w="709" w:type="dxa"/>
            <w:gridSpan w:val="2"/>
          </w:tcPr>
          <w:p w:rsidR="00A05E24" w:rsidRPr="007D6F7A" w:rsidRDefault="00A05E24" w:rsidP="007D6F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</w:tr>
      <w:tr w:rsidR="00A05E24" w:rsidRPr="007D6F7A" w:rsidTr="00A05E24">
        <w:trPr>
          <w:trHeight w:val="1631"/>
        </w:trPr>
        <w:tc>
          <w:tcPr>
            <w:tcW w:w="1521" w:type="dxa"/>
            <w:hideMark/>
          </w:tcPr>
          <w:p w:rsidR="00A05E24" w:rsidRPr="007D6F7A" w:rsidRDefault="00A05E24" w:rsidP="007D6F7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D6F7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lastRenderedPageBreak/>
              <w:t xml:space="preserve">5.        Were those delivering treatment blind to treatment assignment? </w:t>
            </w:r>
          </w:p>
        </w:tc>
        <w:tc>
          <w:tcPr>
            <w:tcW w:w="572" w:type="dxa"/>
            <w:hideMark/>
          </w:tcPr>
          <w:p w:rsidR="00A05E24" w:rsidRPr="007D6F7A" w:rsidRDefault="00B14819" w:rsidP="007D6F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6F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Yes</w:t>
            </w:r>
          </w:p>
        </w:tc>
        <w:tc>
          <w:tcPr>
            <w:tcW w:w="596" w:type="dxa"/>
            <w:hideMark/>
          </w:tcPr>
          <w:p w:rsidR="00A05E24" w:rsidRPr="007D6F7A" w:rsidRDefault="00A05E24" w:rsidP="007D6F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567" w:type="dxa"/>
            <w:hideMark/>
          </w:tcPr>
          <w:p w:rsidR="00A05E24" w:rsidRPr="007D6F7A" w:rsidRDefault="00A05E24" w:rsidP="007D6F7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567" w:type="dxa"/>
            <w:hideMark/>
          </w:tcPr>
          <w:p w:rsidR="00A05E24" w:rsidRPr="007D6F7A" w:rsidRDefault="00A05E24" w:rsidP="007D6F7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611" w:type="dxa"/>
            <w:hideMark/>
          </w:tcPr>
          <w:p w:rsidR="00A05E24" w:rsidRPr="007D6F7A" w:rsidRDefault="00A05E24" w:rsidP="007D6F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6F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o</w:t>
            </w:r>
          </w:p>
        </w:tc>
        <w:tc>
          <w:tcPr>
            <w:tcW w:w="658" w:type="dxa"/>
            <w:hideMark/>
          </w:tcPr>
          <w:p w:rsidR="00A05E24" w:rsidRPr="007D6F7A" w:rsidRDefault="00A05E24" w:rsidP="007D6F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573" w:type="dxa"/>
            <w:noWrap/>
            <w:hideMark/>
          </w:tcPr>
          <w:p w:rsidR="00A05E24" w:rsidRPr="007D6F7A" w:rsidRDefault="00A05E24" w:rsidP="007D6F7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643" w:type="dxa"/>
            <w:hideMark/>
          </w:tcPr>
          <w:p w:rsidR="00A05E24" w:rsidRPr="007D6F7A" w:rsidRDefault="00A05E24" w:rsidP="007D6F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6F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o</w:t>
            </w:r>
          </w:p>
        </w:tc>
        <w:tc>
          <w:tcPr>
            <w:tcW w:w="658" w:type="dxa"/>
            <w:noWrap/>
            <w:hideMark/>
          </w:tcPr>
          <w:p w:rsidR="00A05E24" w:rsidRPr="007D6F7A" w:rsidRDefault="00A05E24" w:rsidP="007D6F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713" w:type="dxa"/>
            <w:noWrap/>
            <w:hideMark/>
          </w:tcPr>
          <w:p w:rsidR="00A05E24" w:rsidRPr="007D6F7A" w:rsidRDefault="00A05E24" w:rsidP="007D6F7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631" w:type="dxa"/>
            <w:noWrap/>
            <w:hideMark/>
          </w:tcPr>
          <w:p w:rsidR="00A05E24" w:rsidRPr="007D6F7A" w:rsidRDefault="00A05E24" w:rsidP="007D6F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6F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o</w:t>
            </w:r>
          </w:p>
        </w:tc>
        <w:tc>
          <w:tcPr>
            <w:tcW w:w="658" w:type="dxa"/>
            <w:noWrap/>
            <w:hideMark/>
          </w:tcPr>
          <w:p w:rsidR="00A05E24" w:rsidRPr="007D6F7A" w:rsidRDefault="00A05E24" w:rsidP="007D6F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666" w:type="dxa"/>
            <w:noWrap/>
            <w:hideMark/>
          </w:tcPr>
          <w:p w:rsidR="00A05E24" w:rsidRPr="007D6F7A" w:rsidRDefault="00A05E24" w:rsidP="007D6F7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678" w:type="dxa"/>
            <w:noWrap/>
            <w:hideMark/>
          </w:tcPr>
          <w:p w:rsidR="00A05E24" w:rsidRPr="007D6F7A" w:rsidRDefault="00B14819" w:rsidP="007D6F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6F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o</w:t>
            </w:r>
          </w:p>
        </w:tc>
        <w:tc>
          <w:tcPr>
            <w:tcW w:w="658" w:type="dxa"/>
            <w:noWrap/>
            <w:hideMark/>
          </w:tcPr>
          <w:p w:rsidR="00A05E24" w:rsidRPr="007D6F7A" w:rsidRDefault="00A05E24" w:rsidP="007D6F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713" w:type="dxa"/>
            <w:noWrap/>
            <w:hideMark/>
          </w:tcPr>
          <w:p w:rsidR="00A05E24" w:rsidRPr="007D6F7A" w:rsidRDefault="00A05E24" w:rsidP="007D6F7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631" w:type="dxa"/>
            <w:noWrap/>
            <w:hideMark/>
          </w:tcPr>
          <w:p w:rsidR="00A05E24" w:rsidRPr="007D6F7A" w:rsidRDefault="00B14819" w:rsidP="007D6F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6F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o</w:t>
            </w:r>
          </w:p>
        </w:tc>
        <w:tc>
          <w:tcPr>
            <w:tcW w:w="658" w:type="dxa"/>
            <w:noWrap/>
            <w:hideMark/>
          </w:tcPr>
          <w:p w:rsidR="00A05E24" w:rsidRPr="007D6F7A" w:rsidRDefault="00A05E24" w:rsidP="007D6F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631" w:type="dxa"/>
          </w:tcPr>
          <w:p w:rsidR="00A05E24" w:rsidRPr="007D6F7A" w:rsidRDefault="00A05E24" w:rsidP="007D6F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567" w:type="dxa"/>
            <w:gridSpan w:val="2"/>
          </w:tcPr>
          <w:p w:rsidR="00A05E24" w:rsidRPr="007D6F7A" w:rsidRDefault="00A05E24" w:rsidP="007D6F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o</w:t>
            </w:r>
          </w:p>
        </w:tc>
        <w:tc>
          <w:tcPr>
            <w:tcW w:w="709" w:type="dxa"/>
            <w:gridSpan w:val="2"/>
          </w:tcPr>
          <w:p w:rsidR="00A05E24" w:rsidRPr="007D6F7A" w:rsidRDefault="00A05E24" w:rsidP="007D6F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</w:tr>
      <w:tr w:rsidR="00A05E24" w:rsidRPr="007D6F7A" w:rsidTr="00A05E24">
        <w:trPr>
          <w:trHeight w:val="1631"/>
        </w:trPr>
        <w:tc>
          <w:tcPr>
            <w:tcW w:w="1521" w:type="dxa"/>
            <w:hideMark/>
          </w:tcPr>
          <w:p w:rsidR="00A05E24" w:rsidRPr="007D6F7A" w:rsidRDefault="00A05E24" w:rsidP="007D6F7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D6F7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6.        Were outcomes assessors blind to treatment assignment?</w:t>
            </w:r>
          </w:p>
        </w:tc>
        <w:tc>
          <w:tcPr>
            <w:tcW w:w="572" w:type="dxa"/>
            <w:hideMark/>
          </w:tcPr>
          <w:p w:rsidR="00A05E24" w:rsidRPr="007D6F7A" w:rsidRDefault="00A05E24" w:rsidP="007D6F7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596" w:type="dxa"/>
            <w:hideMark/>
          </w:tcPr>
          <w:p w:rsidR="00A05E24" w:rsidRPr="007D6F7A" w:rsidRDefault="00A05E24" w:rsidP="007D6F7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567" w:type="dxa"/>
            <w:hideMark/>
          </w:tcPr>
          <w:p w:rsidR="00A05E24" w:rsidRPr="007D6F7A" w:rsidRDefault="00A05E24" w:rsidP="007D6F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6F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Unclear</w:t>
            </w:r>
          </w:p>
        </w:tc>
        <w:tc>
          <w:tcPr>
            <w:tcW w:w="567" w:type="dxa"/>
            <w:noWrap/>
            <w:hideMark/>
          </w:tcPr>
          <w:p w:rsidR="00A05E24" w:rsidRPr="007D6F7A" w:rsidRDefault="00A05E24" w:rsidP="007D6F7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611" w:type="dxa"/>
            <w:hideMark/>
          </w:tcPr>
          <w:p w:rsidR="00A05E24" w:rsidRPr="007D6F7A" w:rsidRDefault="00A05E24" w:rsidP="007D6F7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658" w:type="dxa"/>
            <w:hideMark/>
          </w:tcPr>
          <w:p w:rsidR="00A05E24" w:rsidRPr="007D6F7A" w:rsidRDefault="00B14819" w:rsidP="007D6F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6F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Yes</w:t>
            </w:r>
          </w:p>
        </w:tc>
        <w:tc>
          <w:tcPr>
            <w:tcW w:w="573" w:type="dxa"/>
            <w:noWrap/>
            <w:hideMark/>
          </w:tcPr>
          <w:p w:rsidR="00A05E24" w:rsidRPr="007D6F7A" w:rsidRDefault="00A05E24" w:rsidP="007D6F7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643" w:type="dxa"/>
            <w:noWrap/>
            <w:hideMark/>
          </w:tcPr>
          <w:p w:rsidR="00A05E24" w:rsidRPr="007D6F7A" w:rsidRDefault="00A05E24" w:rsidP="007D6F7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658" w:type="dxa"/>
            <w:hideMark/>
          </w:tcPr>
          <w:p w:rsidR="00A05E24" w:rsidRPr="007D6F7A" w:rsidRDefault="00A05E24" w:rsidP="007D6F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6F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Unclear</w:t>
            </w:r>
          </w:p>
        </w:tc>
        <w:tc>
          <w:tcPr>
            <w:tcW w:w="713" w:type="dxa"/>
            <w:noWrap/>
            <w:hideMark/>
          </w:tcPr>
          <w:p w:rsidR="00A05E24" w:rsidRPr="007D6F7A" w:rsidRDefault="00A05E24" w:rsidP="007D6F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631" w:type="dxa"/>
            <w:noWrap/>
            <w:hideMark/>
          </w:tcPr>
          <w:p w:rsidR="00A05E24" w:rsidRPr="007D6F7A" w:rsidRDefault="00A05E24" w:rsidP="007D6F7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658" w:type="dxa"/>
            <w:noWrap/>
            <w:hideMark/>
          </w:tcPr>
          <w:p w:rsidR="00A05E24" w:rsidRPr="007D6F7A" w:rsidRDefault="00A05E24" w:rsidP="007D6F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6F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Unclear</w:t>
            </w:r>
          </w:p>
        </w:tc>
        <w:tc>
          <w:tcPr>
            <w:tcW w:w="666" w:type="dxa"/>
            <w:noWrap/>
            <w:hideMark/>
          </w:tcPr>
          <w:p w:rsidR="00A05E24" w:rsidRPr="007D6F7A" w:rsidRDefault="00A05E24" w:rsidP="007D6F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678" w:type="dxa"/>
            <w:noWrap/>
            <w:hideMark/>
          </w:tcPr>
          <w:p w:rsidR="00A05E24" w:rsidRPr="007D6F7A" w:rsidRDefault="00A05E24" w:rsidP="007D6F7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658" w:type="dxa"/>
            <w:noWrap/>
            <w:hideMark/>
          </w:tcPr>
          <w:p w:rsidR="00A05E24" w:rsidRPr="007D6F7A" w:rsidRDefault="00A05E24" w:rsidP="007D6F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6F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Unclear</w:t>
            </w:r>
          </w:p>
        </w:tc>
        <w:tc>
          <w:tcPr>
            <w:tcW w:w="713" w:type="dxa"/>
            <w:noWrap/>
            <w:hideMark/>
          </w:tcPr>
          <w:p w:rsidR="00A05E24" w:rsidRPr="007D6F7A" w:rsidRDefault="00A05E24" w:rsidP="007D6F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631" w:type="dxa"/>
            <w:noWrap/>
            <w:hideMark/>
          </w:tcPr>
          <w:p w:rsidR="00A05E24" w:rsidRPr="007D6F7A" w:rsidRDefault="00A05E24" w:rsidP="007D6F7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658" w:type="dxa"/>
            <w:noWrap/>
            <w:hideMark/>
          </w:tcPr>
          <w:p w:rsidR="00A05E24" w:rsidRPr="007D6F7A" w:rsidRDefault="00A05E24" w:rsidP="007D6F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6F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Unclear</w:t>
            </w:r>
          </w:p>
        </w:tc>
        <w:tc>
          <w:tcPr>
            <w:tcW w:w="631" w:type="dxa"/>
          </w:tcPr>
          <w:p w:rsidR="00A05E24" w:rsidRPr="007D6F7A" w:rsidRDefault="00A05E24" w:rsidP="007D6F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567" w:type="dxa"/>
            <w:gridSpan w:val="2"/>
          </w:tcPr>
          <w:p w:rsidR="00A05E24" w:rsidRPr="007D6F7A" w:rsidRDefault="00A05E24" w:rsidP="007D6F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709" w:type="dxa"/>
            <w:gridSpan w:val="2"/>
          </w:tcPr>
          <w:p w:rsidR="00A05E24" w:rsidRPr="007D6F7A" w:rsidRDefault="00A05E24" w:rsidP="007D6F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Unclear</w:t>
            </w:r>
          </w:p>
        </w:tc>
      </w:tr>
      <w:tr w:rsidR="00A05E24" w:rsidRPr="007D6F7A" w:rsidTr="00A05E24">
        <w:trPr>
          <w:trHeight w:val="2283"/>
        </w:trPr>
        <w:tc>
          <w:tcPr>
            <w:tcW w:w="1521" w:type="dxa"/>
            <w:hideMark/>
          </w:tcPr>
          <w:p w:rsidR="00A05E24" w:rsidRPr="007D6F7A" w:rsidRDefault="00A05E24" w:rsidP="007D6F7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D6F7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7.        Were treatment groups treated identically other than the intervention of interest?</w:t>
            </w:r>
          </w:p>
        </w:tc>
        <w:tc>
          <w:tcPr>
            <w:tcW w:w="572" w:type="dxa"/>
            <w:hideMark/>
          </w:tcPr>
          <w:p w:rsidR="00A05E24" w:rsidRPr="007D6F7A" w:rsidRDefault="00B14819" w:rsidP="007D6F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6F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Yes</w:t>
            </w:r>
          </w:p>
        </w:tc>
        <w:tc>
          <w:tcPr>
            <w:tcW w:w="596" w:type="dxa"/>
            <w:hideMark/>
          </w:tcPr>
          <w:p w:rsidR="00A05E24" w:rsidRPr="007D6F7A" w:rsidRDefault="00A05E24" w:rsidP="007D6F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567" w:type="dxa"/>
            <w:hideMark/>
          </w:tcPr>
          <w:p w:rsidR="00A05E24" w:rsidRPr="007D6F7A" w:rsidRDefault="00A05E24" w:rsidP="007D6F7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567" w:type="dxa"/>
            <w:hideMark/>
          </w:tcPr>
          <w:p w:rsidR="00A05E24" w:rsidRPr="007D6F7A" w:rsidRDefault="00B14819" w:rsidP="007D6F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6F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Yes</w:t>
            </w:r>
          </w:p>
        </w:tc>
        <w:tc>
          <w:tcPr>
            <w:tcW w:w="611" w:type="dxa"/>
            <w:hideMark/>
          </w:tcPr>
          <w:p w:rsidR="00A05E24" w:rsidRPr="007D6F7A" w:rsidRDefault="00A05E24" w:rsidP="007D6F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658" w:type="dxa"/>
            <w:hideMark/>
          </w:tcPr>
          <w:p w:rsidR="00A05E24" w:rsidRPr="007D6F7A" w:rsidRDefault="00A05E24" w:rsidP="007D6F7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573" w:type="dxa"/>
            <w:hideMark/>
          </w:tcPr>
          <w:p w:rsidR="00A05E24" w:rsidRPr="007D6F7A" w:rsidRDefault="00B14819" w:rsidP="007D6F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6F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Yes</w:t>
            </w:r>
          </w:p>
        </w:tc>
        <w:tc>
          <w:tcPr>
            <w:tcW w:w="643" w:type="dxa"/>
            <w:noWrap/>
            <w:hideMark/>
          </w:tcPr>
          <w:p w:rsidR="00A05E24" w:rsidRPr="007D6F7A" w:rsidRDefault="00A05E24" w:rsidP="007D6F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658" w:type="dxa"/>
            <w:noWrap/>
            <w:hideMark/>
          </w:tcPr>
          <w:p w:rsidR="00A05E24" w:rsidRPr="007D6F7A" w:rsidRDefault="00A05E24" w:rsidP="007D6F7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13" w:type="dxa"/>
            <w:noWrap/>
            <w:hideMark/>
          </w:tcPr>
          <w:p w:rsidR="00A05E24" w:rsidRPr="007D6F7A" w:rsidRDefault="00B14819" w:rsidP="007D6F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6F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Yes</w:t>
            </w:r>
          </w:p>
        </w:tc>
        <w:tc>
          <w:tcPr>
            <w:tcW w:w="631" w:type="dxa"/>
            <w:noWrap/>
            <w:hideMark/>
          </w:tcPr>
          <w:p w:rsidR="00A05E24" w:rsidRPr="007D6F7A" w:rsidRDefault="00A05E24" w:rsidP="007D6F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658" w:type="dxa"/>
            <w:noWrap/>
            <w:hideMark/>
          </w:tcPr>
          <w:p w:rsidR="00A05E24" w:rsidRPr="007D6F7A" w:rsidRDefault="00A05E24" w:rsidP="007D6F7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666" w:type="dxa"/>
            <w:noWrap/>
            <w:hideMark/>
          </w:tcPr>
          <w:p w:rsidR="00A05E24" w:rsidRPr="007D6F7A" w:rsidRDefault="00B14819" w:rsidP="007D6F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6F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Yes</w:t>
            </w:r>
          </w:p>
        </w:tc>
        <w:tc>
          <w:tcPr>
            <w:tcW w:w="678" w:type="dxa"/>
            <w:noWrap/>
            <w:hideMark/>
          </w:tcPr>
          <w:p w:rsidR="00A05E24" w:rsidRPr="007D6F7A" w:rsidRDefault="00A05E24" w:rsidP="007D6F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658" w:type="dxa"/>
            <w:noWrap/>
            <w:hideMark/>
          </w:tcPr>
          <w:p w:rsidR="00A05E24" w:rsidRPr="007D6F7A" w:rsidRDefault="00A05E24" w:rsidP="007D6F7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13" w:type="dxa"/>
            <w:noWrap/>
            <w:hideMark/>
          </w:tcPr>
          <w:p w:rsidR="00A05E24" w:rsidRPr="007D6F7A" w:rsidRDefault="00B14819" w:rsidP="007D6F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6F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Yes</w:t>
            </w:r>
          </w:p>
        </w:tc>
        <w:tc>
          <w:tcPr>
            <w:tcW w:w="631" w:type="dxa"/>
            <w:noWrap/>
            <w:hideMark/>
          </w:tcPr>
          <w:p w:rsidR="00A05E24" w:rsidRPr="007D6F7A" w:rsidRDefault="00A05E24" w:rsidP="007D6F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658" w:type="dxa"/>
            <w:noWrap/>
            <w:hideMark/>
          </w:tcPr>
          <w:p w:rsidR="00A05E24" w:rsidRPr="007D6F7A" w:rsidRDefault="00A05E24" w:rsidP="007D6F7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631" w:type="dxa"/>
          </w:tcPr>
          <w:p w:rsidR="00A05E24" w:rsidRPr="007D6F7A" w:rsidRDefault="00A05E24" w:rsidP="007D6F7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Yes</w:t>
            </w:r>
          </w:p>
        </w:tc>
        <w:tc>
          <w:tcPr>
            <w:tcW w:w="567" w:type="dxa"/>
            <w:gridSpan w:val="2"/>
          </w:tcPr>
          <w:p w:rsidR="00A05E24" w:rsidRPr="007D6F7A" w:rsidRDefault="00A05E24" w:rsidP="007D6F7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09" w:type="dxa"/>
            <w:gridSpan w:val="2"/>
          </w:tcPr>
          <w:p w:rsidR="00A05E24" w:rsidRPr="007D6F7A" w:rsidRDefault="00A05E24" w:rsidP="007D6F7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05E24" w:rsidRPr="007D6F7A" w:rsidTr="00B80D4E">
        <w:trPr>
          <w:trHeight w:val="3591"/>
        </w:trPr>
        <w:tc>
          <w:tcPr>
            <w:tcW w:w="1521" w:type="dxa"/>
            <w:hideMark/>
          </w:tcPr>
          <w:p w:rsidR="00A05E24" w:rsidRPr="007D6F7A" w:rsidRDefault="00A05E24" w:rsidP="007D6F7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D6F7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lastRenderedPageBreak/>
              <w:t xml:space="preserve">8.        Was follow up complete and if not, were differences between groups in terms of their follow up adequately described and </w:t>
            </w:r>
            <w:proofErr w:type="spellStart"/>
            <w:r w:rsidRPr="007D6F7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nalyzed</w:t>
            </w:r>
            <w:proofErr w:type="spellEnd"/>
            <w:r w:rsidRPr="007D6F7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?</w:t>
            </w:r>
          </w:p>
        </w:tc>
        <w:tc>
          <w:tcPr>
            <w:tcW w:w="572" w:type="dxa"/>
            <w:hideMark/>
          </w:tcPr>
          <w:p w:rsidR="00A05E24" w:rsidRPr="007D6F7A" w:rsidRDefault="00B14819" w:rsidP="007D6F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6F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Yes</w:t>
            </w:r>
          </w:p>
        </w:tc>
        <w:tc>
          <w:tcPr>
            <w:tcW w:w="596" w:type="dxa"/>
            <w:hideMark/>
          </w:tcPr>
          <w:p w:rsidR="00A05E24" w:rsidRPr="007D6F7A" w:rsidRDefault="00A05E24" w:rsidP="007D6F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567" w:type="dxa"/>
            <w:hideMark/>
          </w:tcPr>
          <w:p w:rsidR="00A05E24" w:rsidRPr="007D6F7A" w:rsidRDefault="00A05E24" w:rsidP="007D6F7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567" w:type="dxa"/>
            <w:hideMark/>
          </w:tcPr>
          <w:p w:rsidR="00A05E24" w:rsidRPr="007D6F7A" w:rsidRDefault="00B14819" w:rsidP="007D6F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6F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Yes</w:t>
            </w:r>
          </w:p>
        </w:tc>
        <w:tc>
          <w:tcPr>
            <w:tcW w:w="611" w:type="dxa"/>
            <w:hideMark/>
          </w:tcPr>
          <w:p w:rsidR="00A05E24" w:rsidRPr="007D6F7A" w:rsidRDefault="00A05E24" w:rsidP="007D6F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658" w:type="dxa"/>
            <w:hideMark/>
          </w:tcPr>
          <w:p w:rsidR="00A05E24" w:rsidRPr="007D6F7A" w:rsidRDefault="00A05E24" w:rsidP="007D6F7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573" w:type="dxa"/>
            <w:hideMark/>
          </w:tcPr>
          <w:p w:rsidR="00A05E24" w:rsidRPr="007D6F7A" w:rsidRDefault="00B14819" w:rsidP="007D6F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6F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Yes</w:t>
            </w:r>
          </w:p>
        </w:tc>
        <w:tc>
          <w:tcPr>
            <w:tcW w:w="643" w:type="dxa"/>
            <w:noWrap/>
            <w:hideMark/>
          </w:tcPr>
          <w:p w:rsidR="00A05E24" w:rsidRPr="007D6F7A" w:rsidRDefault="00A05E24" w:rsidP="007D6F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658" w:type="dxa"/>
            <w:noWrap/>
            <w:hideMark/>
          </w:tcPr>
          <w:p w:rsidR="00A05E24" w:rsidRPr="007D6F7A" w:rsidRDefault="00A05E24" w:rsidP="007D6F7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13" w:type="dxa"/>
            <w:noWrap/>
            <w:hideMark/>
          </w:tcPr>
          <w:p w:rsidR="00A05E24" w:rsidRPr="007D6F7A" w:rsidRDefault="00B14819" w:rsidP="007D6F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6F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Yes</w:t>
            </w:r>
          </w:p>
        </w:tc>
        <w:tc>
          <w:tcPr>
            <w:tcW w:w="631" w:type="dxa"/>
            <w:noWrap/>
            <w:hideMark/>
          </w:tcPr>
          <w:p w:rsidR="00A05E24" w:rsidRPr="007D6F7A" w:rsidRDefault="00A05E24" w:rsidP="007D6F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658" w:type="dxa"/>
            <w:noWrap/>
            <w:hideMark/>
          </w:tcPr>
          <w:p w:rsidR="00A05E24" w:rsidRPr="007D6F7A" w:rsidRDefault="00A05E24" w:rsidP="007D6F7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666" w:type="dxa"/>
            <w:noWrap/>
            <w:hideMark/>
          </w:tcPr>
          <w:p w:rsidR="00A05E24" w:rsidRPr="007D6F7A" w:rsidRDefault="00B14819" w:rsidP="007D6F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6F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Yes</w:t>
            </w:r>
          </w:p>
        </w:tc>
        <w:tc>
          <w:tcPr>
            <w:tcW w:w="678" w:type="dxa"/>
            <w:noWrap/>
            <w:hideMark/>
          </w:tcPr>
          <w:p w:rsidR="00A05E24" w:rsidRPr="007D6F7A" w:rsidRDefault="00A05E24" w:rsidP="007D6F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658" w:type="dxa"/>
            <w:noWrap/>
            <w:hideMark/>
          </w:tcPr>
          <w:p w:rsidR="00A05E24" w:rsidRPr="007D6F7A" w:rsidRDefault="00A05E24" w:rsidP="007D6F7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13" w:type="dxa"/>
            <w:noWrap/>
            <w:hideMark/>
          </w:tcPr>
          <w:p w:rsidR="00A05E24" w:rsidRPr="007D6F7A" w:rsidRDefault="00B14819" w:rsidP="007D6F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6F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Yes</w:t>
            </w:r>
          </w:p>
        </w:tc>
        <w:tc>
          <w:tcPr>
            <w:tcW w:w="631" w:type="dxa"/>
            <w:noWrap/>
            <w:hideMark/>
          </w:tcPr>
          <w:p w:rsidR="00A05E24" w:rsidRPr="007D6F7A" w:rsidRDefault="00A05E24" w:rsidP="007D6F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658" w:type="dxa"/>
            <w:noWrap/>
            <w:hideMark/>
          </w:tcPr>
          <w:p w:rsidR="00A05E24" w:rsidRPr="007D6F7A" w:rsidRDefault="00A05E24" w:rsidP="007D6F7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631" w:type="dxa"/>
          </w:tcPr>
          <w:p w:rsidR="00A05E24" w:rsidRDefault="00A05E24" w:rsidP="007D6F7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Yes</w:t>
            </w:r>
          </w:p>
          <w:p w:rsidR="00A05E24" w:rsidRPr="007D6F7A" w:rsidRDefault="00A05E24" w:rsidP="007D6F7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558" w:type="dxa"/>
          </w:tcPr>
          <w:p w:rsidR="00A05E24" w:rsidRPr="007D6F7A" w:rsidRDefault="00A05E24" w:rsidP="007D6F7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18" w:type="dxa"/>
            <w:gridSpan w:val="3"/>
          </w:tcPr>
          <w:p w:rsidR="00A05E24" w:rsidRPr="007D6F7A" w:rsidRDefault="00A05E24" w:rsidP="007D6F7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05E24" w:rsidRPr="007D6F7A" w:rsidTr="00B80D4E">
        <w:trPr>
          <w:trHeight w:val="1958"/>
        </w:trPr>
        <w:tc>
          <w:tcPr>
            <w:tcW w:w="1521" w:type="dxa"/>
            <w:hideMark/>
          </w:tcPr>
          <w:p w:rsidR="00A05E24" w:rsidRPr="007D6F7A" w:rsidRDefault="00A05E24" w:rsidP="007D6F7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D6F7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9.        Were participants </w:t>
            </w:r>
            <w:proofErr w:type="spellStart"/>
            <w:r w:rsidRPr="007D6F7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nalyzed</w:t>
            </w:r>
            <w:proofErr w:type="spellEnd"/>
            <w:r w:rsidRPr="007D6F7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 in the groups to which they were randomized?</w:t>
            </w:r>
          </w:p>
        </w:tc>
        <w:tc>
          <w:tcPr>
            <w:tcW w:w="572" w:type="dxa"/>
            <w:hideMark/>
          </w:tcPr>
          <w:p w:rsidR="00A05E24" w:rsidRPr="007D6F7A" w:rsidRDefault="00B14819" w:rsidP="007D6F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6F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Yes</w:t>
            </w:r>
          </w:p>
        </w:tc>
        <w:tc>
          <w:tcPr>
            <w:tcW w:w="596" w:type="dxa"/>
            <w:hideMark/>
          </w:tcPr>
          <w:p w:rsidR="00A05E24" w:rsidRPr="007D6F7A" w:rsidRDefault="00A05E24" w:rsidP="007D6F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567" w:type="dxa"/>
            <w:hideMark/>
          </w:tcPr>
          <w:p w:rsidR="00A05E24" w:rsidRPr="007D6F7A" w:rsidRDefault="00A05E24" w:rsidP="007D6F7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567" w:type="dxa"/>
            <w:hideMark/>
          </w:tcPr>
          <w:p w:rsidR="00A05E24" w:rsidRPr="007D6F7A" w:rsidRDefault="00B14819" w:rsidP="007D6F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6F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Yes</w:t>
            </w:r>
          </w:p>
        </w:tc>
        <w:tc>
          <w:tcPr>
            <w:tcW w:w="611" w:type="dxa"/>
            <w:hideMark/>
          </w:tcPr>
          <w:p w:rsidR="00A05E24" w:rsidRPr="007D6F7A" w:rsidRDefault="00A05E24" w:rsidP="007D6F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658" w:type="dxa"/>
            <w:hideMark/>
          </w:tcPr>
          <w:p w:rsidR="00A05E24" w:rsidRPr="007D6F7A" w:rsidRDefault="00A05E24" w:rsidP="007D6F7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573" w:type="dxa"/>
            <w:hideMark/>
          </w:tcPr>
          <w:p w:rsidR="00A05E24" w:rsidRPr="007D6F7A" w:rsidRDefault="00B14819" w:rsidP="007D6F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6F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Yes</w:t>
            </w:r>
          </w:p>
        </w:tc>
        <w:tc>
          <w:tcPr>
            <w:tcW w:w="643" w:type="dxa"/>
            <w:noWrap/>
            <w:hideMark/>
          </w:tcPr>
          <w:p w:rsidR="00A05E24" w:rsidRPr="007D6F7A" w:rsidRDefault="00A05E24" w:rsidP="007D6F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658" w:type="dxa"/>
            <w:noWrap/>
            <w:hideMark/>
          </w:tcPr>
          <w:p w:rsidR="00A05E24" w:rsidRPr="007D6F7A" w:rsidRDefault="00A05E24" w:rsidP="007D6F7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13" w:type="dxa"/>
            <w:noWrap/>
            <w:hideMark/>
          </w:tcPr>
          <w:p w:rsidR="00A05E24" w:rsidRPr="007D6F7A" w:rsidRDefault="00B14819" w:rsidP="007D6F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6F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Yes</w:t>
            </w:r>
          </w:p>
        </w:tc>
        <w:tc>
          <w:tcPr>
            <w:tcW w:w="631" w:type="dxa"/>
            <w:noWrap/>
            <w:hideMark/>
          </w:tcPr>
          <w:p w:rsidR="00A05E24" w:rsidRPr="007D6F7A" w:rsidRDefault="00A05E24" w:rsidP="007D6F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658" w:type="dxa"/>
            <w:noWrap/>
            <w:hideMark/>
          </w:tcPr>
          <w:p w:rsidR="00A05E24" w:rsidRPr="007D6F7A" w:rsidRDefault="00A05E24" w:rsidP="007D6F7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666" w:type="dxa"/>
            <w:noWrap/>
            <w:hideMark/>
          </w:tcPr>
          <w:p w:rsidR="00A05E24" w:rsidRPr="007D6F7A" w:rsidRDefault="00B14819" w:rsidP="007D6F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6F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Yes</w:t>
            </w:r>
          </w:p>
        </w:tc>
        <w:tc>
          <w:tcPr>
            <w:tcW w:w="678" w:type="dxa"/>
            <w:noWrap/>
            <w:hideMark/>
          </w:tcPr>
          <w:p w:rsidR="00A05E24" w:rsidRPr="007D6F7A" w:rsidRDefault="00A05E24" w:rsidP="007D6F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658" w:type="dxa"/>
            <w:noWrap/>
            <w:hideMark/>
          </w:tcPr>
          <w:p w:rsidR="00A05E24" w:rsidRPr="007D6F7A" w:rsidRDefault="00A05E24" w:rsidP="007D6F7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13" w:type="dxa"/>
            <w:noWrap/>
            <w:hideMark/>
          </w:tcPr>
          <w:p w:rsidR="00A05E24" w:rsidRPr="007D6F7A" w:rsidRDefault="00B14819" w:rsidP="007D6F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6F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Yes</w:t>
            </w:r>
          </w:p>
        </w:tc>
        <w:tc>
          <w:tcPr>
            <w:tcW w:w="631" w:type="dxa"/>
            <w:noWrap/>
            <w:hideMark/>
          </w:tcPr>
          <w:p w:rsidR="00A05E24" w:rsidRPr="007D6F7A" w:rsidRDefault="00A05E24" w:rsidP="007D6F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658" w:type="dxa"/>
            <w:noWrap/>
            <w:hideMark/>
          </w:tcPr>
          <w:p w:rsidR="00A05E24" w:rsidRPr="007D6F7A" w:rsidRDefault="00A05E24" w:rsidP="007D6F7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631" w:type="dxa"/>
          </w:tcPr>
          <w:p w:rsidR="00A05E24" w:rsidRPr="007D6F7A" w:rsidRDefault="00A05E24" w:rsidP="007D6F7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Yes</w:t>
            </w:r>
          </w:p>
        </w:tc>
        <w:tc>
          <w:tcPr>
            <w:tcW w:w="558" w:type="dxa"/>
          </w:tcPr>
          <w:p w:rsidR="00A05E24" w:rsidRPr="007D6F7A" w:rsidRDefault="00A05E24" w:rsidP="007D6F7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18" w:type="dxa"/>
            <w:gridSpan w:val="3"/>
          </w:tcPr>
          <w:p w:rsidR="00A05E24" w:rsidRPr="007D6F7A" w:rsidRDefault="00A05E24" w:rsidP="007D6F7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05E24" w:rsidRPr="007D6F7A" w:rsidTr="00B80D4E">
        <w:trPr>
          <w:trHeight w:val="1958"/>
        </w:trPr>
        <w:tc>
          <w:tcPr>
            <w:tcW w:w="1521" w:type="dxa"/>
            <w:hideMark/>
          </w:tcPr>
          <w:p w:rsidR="00A05E24" w:rsidRPr="007D6F7A" w:rsidRDefault="00A05E24" w:rsidP="007D6F7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D6F7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0.     Were outcomes measured in the same way for treatment groups?</w:t>
            </w:r>
          </w:p>
        </w:tc>
        <w:tc>
          <w:tcPr>
            <w:tcW w:w="572" w:type="dxa"/>
            <w:hideMark/>
          </w:tcPr>
          <w:p w:rsidR="00A05E24" w:rsidRPr="007D6F7A" w:rsidRDefault="00B14819" w:rsidP="007D6F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6F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Yes</w:t>
            </w:r>
          </w:p>
        </w:tc>
        <w:tc>
          <w:tcPr>
            <w:tcW w:w="596" w:type="dxa"/>
            <w:hideMark/>
          </w:tcPr>
          <w:p w:rsidR="00A05E24" w:rsidRPr="007D6F7A" w:rsidRDefault="00A05E24" w:rsidP="007D6F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567" w:type="dxa"/>
            <w:hideMark/>
          </w:tcPr>
          <w:p w:rsidR="00A05E24" w:rsidRPr="007D6F7A" w:rsidRDefault="00A05E24" w:rsidP="007D6F7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567" w:type="dxa"/>
            <w:hideMark/>
          </w:tcPr>
          <w:p w:rsidR="00A05E24" w:rsidRPr="007D6F7A" w:rsidRDefault="00B14819" w:rsidP="007D6F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6F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Yes</w:t>
            </w:r>
          </w:p>
        </w:tc>
        <w:tc>
          <w:tcPr>
            <w:tcW w:w="611" w:type="dxa"/>
            <w:hideMark/>
          </w:tcPr>
          <w:p w:rsidR="00A05E24" w:rsidRPr="007D6F7A" w:rsidRDefault="00A05E24" w:rsidP="007D6F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658" w:type="dxa"/>
            <w:hideMark/>
          </w:tcPr>
          <w:p w:rsidR="00A05E24" w:rsidRPr="007D6F7A" w:rsidRDefault="00A05E24" w:rsidP="007D6F7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573" w:type="dxa"/>
            <w:hideMark/>
          </w:tcPr>
          <w:p w:rsidR="00A05E24" w:rsidRPr="007D6F7A" w:rsidRDefault="00B14819" w:rsidP="007D6F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6F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Yes</w:t>
            </w:r>
          </w:p>
        </w:tc>
        <w:tc>
          <w:tcPr>
            <w:tcW w:w="643" w:type="dxa"/>
            <w:noWrap/>
            <w:hideMark/>
          </w:tcPr>
          <w:p w:rsidR="00A05E24" w:rsidRPr="007D6F7A" w:rsidRDefault="00A05E24" w:rsidP="007D6F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658" w:type="dxa"/>
            <w:noWrap/>
            <w:hideMark/>
          </w:tcPr>
          <w:p w:rsidR="00A05E24" w:rsidRPr="007D6F7A" w:rsidRDefault="00A05E24" w:rsidP="007D6F7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13" w:type="dxa"/>
            <w:noWrap/>
            <w:hideMark/>
          </w:tcPr>
          <w:p w:rsidR="00A05E24" w:rsidRPr="007D6F7A" w:rsidRDefault="00B14819" w:rsidP="007D6F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6F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Yes</w:t>
            </w:r>
          </w:p>
        </w:tc>
        <w:tc>
          <w:tcPr>
            <w:tcW w:w="631" w:type="dxa"/>
            <w:noWrap/>
            <w:hideMark/>
          </w:tcPr>
          <w:p w:rsidR="00A05E24" w:rsidRPr="007D6F7A" w:rsidRDefault="00A05E24" w:rsidP="007D6F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658" w:type="dxa"/>
            <w:noWrap/>
            <w:hideMark/>
          </w:tcPr>
          <w:p w:rsidR="00A05E24" w:rsidRPr="007D6F7A" w:rsidRDefault="00A05E24" w:rsidP="007D6F7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666" w:type="dxa"/>
            <w:noWrap/>
            <w:hideMark/>
          </w:tcPr>
          <w:p w:rsidR="00A05E24" w:rsidRPr="007D6F7A" w:rsidRDefault="00B14819" w:rsidP="007D6F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6F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Yes</w:t>
            </w:r>
          </w:p>
        </w:tc>
        <w:tc>
          <w:tcPr>
            <w:tcW w:w="678" w:type="dxa"/>
            <w:noWrap/>
            <w:hideMark/>
          </w:tcPr>
          <w:p w:rsidR="00A05E24" w:rsidRPr="007D6F7A" w:rsidRDefault="00A05E24" w:rsidP="007D6F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658" w:type="dxa"/>
            <w:noWrap/>
            <w:hideMark/>
          </w:tcPr>
          <w:p w:rsidR="00A05E24" w:rsidRPr="007D6F7A" w:rsidRDefault="00A05E24" w:rsidP="007D6F7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13" w:type="dxa"/>
            <w:noWrap/>
            <w:hideMark/>
          </w:tcPr>
          <w:p w:rsidR="00A05E24" w:rsidRPr="007D6F7A" w:rsidRDefault="00A05E24" w:rsidP="007D6F7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631" w:type="dxa"/>
            <w:noWrap/>
            <w:hideMark/>
          </w:tcPr>
          <w:p w:rsidR="00A05E24" w:rsidRPr="007D6F7A" w:rsidRDefault="00A05E24" w:rsidP="007D6F7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658" w:type="dxa"/>
            <w:noWrap/>
            <w:hideMark/>
          </w:tcPr>
          <w:p w:rsidR="00A05E24" w:rsidRPr="007D6F7A" w:rsidRDefault="00A05E24" w:rsidP="007D6F7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631" w:type="dxa"/>
          </w:tcPr>
          <w:p w:rsidR="00A05E24" w:rsidRPr="007D6F7A" w:rsidRDefault="00A05E24" w:rsidP="007D6F7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Yes </w:t>
            </w:r>
          </w:p>
        </w:tc>
        <w:tc>
          <w:tcPr>
            <w:tcW w:w="558" w:type="dxa"/>
          </w:tcPr>
          <w:p w:rsidR="00A05E24" w:rsidRPr="007D6F7A" w:rsidRDefault="00A05E24" w:rsidP="007D6F7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18" w:type="dxa"/>
            <w:gridSpan w:val="3"/>
          </w:tcPr>
          <w:p w:rsidR="00A05E24" w:rsidRPr="007D6F7A" w:rsidRDefault="00A05E24" w:rsidP="007D6F7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05E24" w:rsidRPr="007D6F7A" w:rsidTr="00B80D4E">
        <w:trPr>
          <w:trHeight w:val="1304"/>
        </w:trPr>
        <w:tc>
          <w:tcPr>
            <w:tcW w:w="1521" w:type="dxa"/>
            <w:hideMark/>
          </w:tcPr>
          <w:p w:rsidR="00A05E24" w:rsidRPr="007D6F7A" w:rsidRDefault="00A05E24" w:rsidP="007D6F7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D6F7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1.     Were outcomes measured in a reliable way?</w:t>
            </w:r>
          </w:p>
        </w:tc>
        <w:tc>
          <w:tcPr>
            <w:tcW w:w="572" w:type="dxa"/>
            <w:hideMark/>
          </w:tcPr>
          <w:p w:rsidR="00A05E24" w:rsidRPr="007D6F7A" w:rsidRDefault="00B14819" w:rsidP="007D6F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6F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Yes</w:t>
            </w:r>
          </w:p>
        </w:tc>
        <w:tc>
          <w:tcPr>
            <w:tcW w:w="596" w:type="dxa"/>
            <w:hideMark/>
          </w:tcPr>
          <w:p w:rsidR="00A05E24" w:rsidRPr="007D6F7A" w:rsidRDefault="00A05E24" w:rsidP="007D6F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567" w:type="dxa"/>
            <w:hideMark/>
          </w:tcPr>
          <w:p w:rsidR="00A05E24" w:rsidRPr="007D6F7A" w:rsidRDefault="00A05E24" w:rsidP="007D6F7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567" w:type="dxa"/>
            <w:hideMark/>
          </w:tcPr>
          <w:p w:rsidR="00A05E24" w:rsidRPr="007D6F7A" w:rsidRDefault="00A05E24" w:rsidP="007D6F7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611" w:type="dxa"/>
            <w:hideMark/>
          </w:tcPr>
          <w:p w:rsidR="00A05E24" w:rsidRPr="007D6F7A" w:rsidRDefault="00A05E24" w:rsidP="007D6F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6F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o</w:t>
            </w:r>
          </w:p>
        </w:tc>
        <w:tc>
          <w:tcPr>
            <w:tcW w:w="658" w:type="dxa"/>
            <w:hideMark/>
          </w:tcPr>
          <w:p w:rsidR="00A05E24" w:rsidRPr="007D6F7A" w:rsidRDefault="00A05E24" w:rsidP="007D6F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573" w:type="dxa"/>
            <w:hideMark/>
          </w:tcPr>
          <w:p w:rsidR="00A05E24" w:rsidRPr="007D6F7A" w:rsidRDefault="00B14819" w:rsidP="007D6F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6F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Yes</w:t>
            </w:r>
          </w:p>
        </w:tc>
        <w:tc>
          <w:tcPr>
            <w:tcW w:w="643" w:type="dxa"/>
            <w:noWrap/>
            <w:hideMark/>
          </w:tcPr>
          <w:p w:rsidR="00A05E24" w:rsidRPr="007D6F7A" w:rsidRDefault="00A05E24" w:rsidP="007D6F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658" w:type="dxa"/>
            <w:noWrap/>
            <w:hideMark/>
          </w:tcPr>
          <w:p w:rsidR="00A05E24" w:rsidRPr="007D6F7A" w:rsidRDefault="00A05E24" w:rsidP="007D6F7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13" w:type="dxa"/>
            <w:noWrap/>
            <w:hideMark/>
          </w:tcPr>
          <w:p w:rsidR="00A05E24" w:rsidRPr="007D6F7A" w:rsidRDefault="00B14819" w:rsidP="007D6F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6F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Yes</w:t>
            </w:r>
          </w:p>
        </w:tc>
        <w:tc>
          <w:tcPr>
            <w:tcW w:w="631" w:type="dxa"/>
            <w:noWrap/>
            <w:hideMark/>
          </w:tcPr>
          <w:p w:rsidR="00A05E24" w:rsidRPr="007D6F7A" w:rsidRDefault="00A05E24" w:rsidP="007D6F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658" w:type="dxa"/>
            <w:noWrap/>
            <w:hideMark/>
          </w:tcPr>
          <w:p w:rsidR="00A05E24" w:rsidRPr="007D6F7A" w:rsidRDefault="00A05E24" w:rsidP="007D6F7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666" w:type="dxa"/>
            <w:noWrap/>
            <w:hideMark/>
          </w:tcPr>
          <w:p w:rsidR="00A05E24" w:rsidRPr="007D6F7A" w:rsidRDefault="00B14819" w:rsidP="007D6F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6F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Yes</w:t>
            </w:r>
          </w:p>
        </w:tc>
        <w:tc>
          <w:tcPr>
            <w:tcW w:w="678" w:type="dxa"/>
            <w:noWrap/>
            <w:hideMark/>
          </w:tcPr>
          <w:p w:rsidR="00A05E24" w:rsidRPr="007D6F7A" w:rsidRDefault="00A05E24" w:rsidP="007D6F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658" w:type="dxa"/>
            <w:noWrap/>
            <w:hideMark/>
          </w:tcPr>
          <w:p w:rsidR="00A05E24" w:rsidRPr="007D6F7A" w:rsidRDefault="00A05E24" w:rsidP="007D6F7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13" w:type="dxa"/>
            <w:noWrap/>
            <w:hideMark/>
          </w:tcPr>
          <w:p w:rsidR="00A05E24" w:rsidRPr="007D6F7A" w:rsidRDefault="00A05E24" w:rsidP="007D6F7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631" w:type="dxa"/>
            <w:noWrap/>
            <w:hideMark/>
          </w:tcPr>
          <w:p w:rsidR="00A05E24" w:rsidRPr="007D6F7A" w:rsidRDefault="00A05E24" w:rsidP="007D6F7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658" w:type="dxa"/>
            <w:noWrap/>
            <w:hideMark/>
          </w:tcPr>
          <w:p w:rsidR="00A05E24" w:rsidRPr="007D6F7A" w:rsidRDefault="00A05E24" w:rsidP="007D6F7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631" w:type="dxa"/>
          </w:tcPr>
          <w:p w:rsidR="00A05E24" w:rsidRPr="007D6F7A" w:rsidRDefault="00A05E24" w:rsidP="007D6F7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Yes </w:t>
            </w:r>
          </w:p>
        </w:tc>
        <w:tc>
          <w:tcPr>
            <w:tcW w:w="558" w:type="dxa"/>
          </w:tcPr>
          <w:p w:rsidR="00A05E24" w:rsidRPr="007D6F7A" w:rsidRDefault="00A05E24" w:rsidP="007D6F7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18" w:type="dxa"/>
            <w:gridSpan w:val="3"/>
          </w:tcPr>
          <w:p w:rsidR="00A05E24" w:rsidRPr="007D6F7A" w:rsidRDefault="00A05E24" w:rsidP="007D6F7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B80D4E" w:rsidRPr="007D6F7A" w:rsidTr="00B80D4E">
        <w:trPr>
          <w:trHeight w:val="1304"/>
        </w:trPr>
        <w:tc>
          <w:tcPr>
            <w:tcW w:w="1521" w:type="dxa"/>
            <w:hideMark/>
          </w:tcPr>
          <w:p w:rsidR="00B80D4E" w:rsidRPr="007D6F7A" w:rsidRDefault="00B80D4E" w:rsidP="007D6F7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D6F7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lastRenderedPageBreak/>
              <w:t>12.     Was appropriate statistical analysis used?</w:t>
            </w:r>
          </w:p>
        </w:tc>
        <w:tc>
          <w:tcPr>
            <w:tcW w:w="572" w:type="dxa"/>
            <w:hideMark/>
          </w:tcPr>
          <w:p w:rsidR="00B80D4E" w:rsidRPr="007D6F7A" w:rsidRDefault="00B14819" w:rsidP="007D6F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6F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Yes</w:t>
            </w:r>
          </w:p>
        </w:tc>
        <w:tc>
          <w:tcPr>
            <w:tcW w:w="596" w:type="dxa"/>
            <w:hideMark/>
          </w:tcPr>
          <w:p w:rsidR="00B80D4E" w:rsidRPr="007D6F7A" w:rsidRDefault="00B80D4E" w:rsidP="007D6F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567" w:type="dxa"/>
            <w:hideMark/>
          </w:tcPr>
          <w:p w:rsidR="00B80D4E" w:rsidRPr="007D6F7A" w:rsidRDefault="00B80D4E" w:rsidP="007D6F7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567" w:type="dxa"/>
            <w:hideMark/>
          </w:tcPr>
          <w:p w:rsidR="00B80D4E" w:rsidRPr="007D6F7A" w:rsidRDefault="00B14819" w:rsidP="007D6F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6F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Yes</w:t>
            </w:r>
          </w:p>
        </w:tc>
        <w:tc>
          <w:tcPr>
            <w:tcW w:w="611" w:type="dxa"/>
            <w:hideMark/>
          </w:tcPr>
          <w:p w:rsidR="00B80D4E" w:rsidRPr="007D6F7A" w:rsidRDefault="00B80D4E" w:rsidP="007D6F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658" w:type="dxa"/>
            <w:hideMark/>
          </w:tcPr>
          <w:p w:rsidR="00B80D4E" w:rsidRPr="007D6F7A" w:rsidRDefault="00B80D4E" w:rsidP="007D6F7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573" w:type="dxa"/>
            <w:hideMark/>
          </w:tcPr>
          <w:p w:rsidR="00B80D4E" w:rsidRPr="007D6F7A" w:rsidRDefault="00B14819" w:rsidP="007D6F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6F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Yes</w:t>
            </w:r>
          </w:p>
        </w:tc>
        <w:tc>
          <w:tcPr>
            <w:tcW w:w="643" w:type="dxa"/>
            <w:noWrap/>
            <w:hideMark/>
          </w:tcPr>
          <w:p w:rsidR="00B80D4E" w:rsidRPr="007D6F7A" w:rsidRDefault="00B80D4E" w:rsidP="007D6F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658" w:type="dxa"/>
            <w:noWrap/>
            <w:hideMark/>
          </w:tcPr>
          <w:p w:rsidR="00B80D4E" w:rsidRPr="007D6F7A" w:rsidRDefault="00B80D4E" w:rsidP="007D6F7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13" w:type="dxa"/>
            <w:noWrap/>
            <w:hideMark/>
          </w:tcPr>
          <w:p w:rsidR="00B80D4E" w:rsidRPr="007D6F7A" w:rsidRDefault="00B14819" w:rsidP="007D6F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6F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Yes</w:t>
            </w:r>
          </w:p>
        </w:tc>
        <w:tc>
          <w:tcPr>
            <w:tcW w:w="631" w:type="dxa"/>
            <w:noWrap/>
            <w:hideMark/>
          </w:tcPr>
          <w:p w:rsidR="00B80D4E" w:rsidRPr="007D6F7A" w:rsidRDefault="00B80D4E" w:rsidP="007D6F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658" w:type="dxa"/>
            <w:noWrap/>
            <w:hideMark/>
          </w:tcPr>
          <w:p w:rsidR="00B80D4E" w:rsidRPr="007D6F7A" w:rsidRDefault="00B80D4E" w:rsidP="007D6F7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666" w:type="dxa"/>
            <w:noWrap/>
            <w:hideMark/>
          </w:tcPr>
          <w:p w:rsidR="00B80D4E" w:rsidRPr="007D6F7A" w:rsidRDefault="00B14819" w:rsidP="007D6F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6F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Yes</w:t>
            </w:r>
          </w:p>
        </w:tc>
        <w:tc>
          <w:tcPr>
            <w:tcW w:w="678" w:type="dxa"/>
            <w:noWrap/>
            <w:hideMark/>
          </w:tcPr>
          <w:p w:rsidR="00B80D4E" w:rsidRPr="007D6F7A" w:rsidRDefault="00B80D4E" w:rsidP="007D6F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658" w:type="dxa"/>
            <w:noWrap/>
            <w:hideMark/>
          </w:tcPr>
          <w:p w:rsidR="00B80D4E" w:rsidRPr="007D6F7A" w:rsidRDefault="00B80D4E" w:rsidP="007D6F7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13" w:type="dxa"/>
            <w:noWrap/>
            <w:hideMark/>
          </w:tcPr>
          <w:p w:rsidR="00B80D4E" w:rsidRPr="007D6F7A" w:rsidRDefault="00B14819" w:rsidP="007D6F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6F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Yes</w:t>
            </w:r>
          </w:p>
        </w:tc>
        <w:tc>
          <w:tcPr>
            <w:tcW w:w="631" w:type="dxa"/>
            <w:noWrap/>
            <w:hideMark/>
          </w:tcPr>
          <w:p w:rsidR="00B80D4E" w:rsidRPr="007D6F7A" w:rsidRDefault="00B80D4E" w:rsidP="007D6F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658" w:type="dxa"/>
            <w:noWrap/>
            <w:hideMark/>
          </w:tcPr>
          <w:p w:rsidR="00B80D4E" w:rsidRPr="007D6F7A" w:rsidRDefault="00B80D4E" w:rsidP="007D6F7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631" w:type="dxa"/>
          </w:tcPr>
          <w:p w:rsidR="00B80D4E" w:rsidRPr="007D6F7A" w:rsidRDefault="00B14819" w:rsidP="007D6F7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Yes</w:t>
            </w:r>
          </w:p>
        </w:tc>
        <w:tc>
          <w:tcPr>
            <w:tcW w:w="609" w:type="dxa"/>
            <w:gridSpan w:val="3"/>
          </w:tcPr>
          <w:p w:rsidR="00B80D4E" w:rsidRPr="007D6F7A" w:rsidRDefault="00B80D4E" w:rsidP="007D6F7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667" w:type="dxa"/>
          </w:tcPr>
          <w:p w:rsidR="00B80D4E" w:rsidRPr="007D6F7A" w:rsidRDefault="00B80D4E" w:rsidP="007D6F7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B80D4E" w:rsidRPr="007D6F7A" w:rsidTr="00B80D4E">
        <w:trPr>
          <w:trHeight w:val="4572"/>
        </w:trPr>
        <w:tc>
          <w:tcPr>
            <w:tcW w:w="1521" w:type="dxa"/>
            <w:hideMark/>
          </w:tcPr>
          <w:p w:rsidR="00B80D4E" w:rsidRPr="007D6F7A" w:rsidRDefault="00B80D4E" w:rsidP="007D6F7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D6F7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3.     Was the trial design appropriate, and any deviations from the standard RCT design (individual randomization, parallel groups) accounted for in the conduct and analysis of the trial?</w:t>
            </w:r>
          </w:p>
        </w:tc>
        <w:tc>
          <w:tcPr>
            <w:tcW w:w="572" w:type="dxa"/>
            <w:hideMark/>
          </w:tcPr>
          <w:p w:rsidR="00B80D4E" w:rsidRPr="007D6F7A" w:rsidRDefault="00B14819" w:rsidP="007D6F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6F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Yes</w:t>
            </w:r>
          </w:p>
        </w:tc>
        <w:tc>
          <w:tcPr>
            <w:tcW w:w="596" w:type="dxa"/>
            <w:hideMark/>
          </w:tcPr>
          <w:p w:rsidR="00B80D4E" w:rsidRPr="007D6F7A" w:rsidRDefault="00B80D4E" w:rsidP="007D6F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567" w:type="dxa"/>
            <w:hideMark/>
          </w:tcPr>
          <w:p w:rsidR="00B80D4E" w:rsidRPr="007D6F7A" w:rsidRDefault="00B80D4E" w:rsidP="007D6F7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567" w:type="dxa"/>
            <w:hideMark/>
          </w:tcPr>
          <w:p w:rsidR="00B80D4E" w:rsidRPr="007D6F7A" w:rsidRDefault="00B80D4E" w:rsidP="007D6F7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611" w:type="dxa"/>
            <w:hideMark/>
          </w:tcPr>
          <w:p w:rsidR="00B80D4E" w:rsidRPr="007D6F7A" w:rsidRDefault="00B80D4E" w:rsidP="007D6F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6F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o</w:t>
            </w:r>
          </w:p>
        </w:tc>
        <w:tc>
          <w:tcPr>
            <w:tcW w:w="658" w:type="dxa"/>
            <w:hideMark/>
          </w:tcPr>
          <w:p w:rsidR="00B80D4E" w:rsidRPr="007D6F7A" w:rsidRDefault="00B80D4E" w:rsidP="007D6F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573" w:type="dxa"/>
            <w:noWrap/>
            <w:hideMark/>
          </w:tcPr>
          <w:p w:rsidR="00B80D4E" w:rsidRPr="007D6F7A" w:rsidRDefault="00B80D4E" w:rsidP="007D6F7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643" w:type="dxa"/>
            <w:noWrap/>
            <w:hideMark/>
          </w:tcPr>
          <w:p w:rsidR="00B80D4E" w:rsidRPr="007D6F7A" w:rsidRDefault="00B80D4E" w:rsidP="007D6F7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658" w:type="dxa"/>
            <w:hideMark/>
          </w:tcPr>
          <w:p w:rsidR="00B80D4E" w:rsidRPr="007D6F7A" w:rsidRDefault="00B80D4E" w:rsidP="007D6F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6F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Unclear</w:t>
            </w:r>
          </w:p>
        </w:tc>
        <w:tc>
          <w:tcPr>
            <w:tcW w:w="713" w:type="dxa"/>
            <w:noWrap/>
            <w:hideMark/>
          </w:tcPr>
          <w:p w:rsidR="00B80D4E" w:rsidRPr="007D6F7A" w:rsidRDefault="00B14819" w:rsidP="007D6F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6F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Yes</w:t>
            </w:r>
          </w:p>
        </w:tc>
        <w:tc>
          <w:tcPr>
            <w:tcW w:w="631" w:type="dxa"/>
            <w:noWrap/>
            <w:hideMark/>
          </w:tcPr>
          <w:p w:rsidR="00B80D4E" w:rsidRPr="007D6F7A" w:rsidRDefault="00B80D4E" w:rsidP="007D6F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658" w:type="dxa"/>
            <w:noWrap/>
            <w:hideMark/>
          </w:tcPr>
          <w:p w:rsidR="00B80D4E" w:rsidRPr="007D6F7A" w:rsidRDefault="00B80D4E" w:rsidP="007D6F7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666" w:type="dxa"/>
            <w:noWrap/>
            <w:hideMark/>
          </w:tcPr>
          <w:p w:rsidR="00B80D4E" w:rsidRPr="007D6F7A" w:rsidRDefault="00B14819" w:rsidP="007D6F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6F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Yes</w:t>
            </w:r>
          </w:p>
        </w:tc>
        <w:tc>
          <w:tcPr>
            <w:tcW w:w="678" w:type="dxa"/>
            <w:noWrap/>
            <w:hideMark/>
          </w:tcPr>
          <w:p w:rsidR="00B80D4E" w:rsidRPr="007D6F7A" w:rsidRDefault="00B80D4E" w:rsidP="007D6F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658" w:type="dxa"/>
            <w:noWrap/>
            <w:hideMark/>
          </w:tcPr>
          <w:p w:rsidR="00B80D4E" w:rsidRPr="007D6F7A" w:rsidRDefault="00B80D4E" w:rsidP="007D6F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713" w:type="dxa"/>
            <w:noWrap/>
            <w:hideMark/>
          </w:tcPr>
          <w:p w:rsidR="00B80D4E" w:rsidRPr="007D6F7A" w:rsidRDefault="00B14819" w:rsidP="007D6F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6F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Yes</w:t>
            </w:r>
          </w:p>
        </w:tc>
        <w:tc>
          <w:tcPr>
            <w:tcW w:w="631" w:type="dxa"/>
            <w:noWrap/>
            <w:hideMark/>
          </w:tcPr>
          <w:p w:rsidR="00B80D4E" w:rsidRPr="007D6F7A" w:rsidRDefault="00B80D4E" w:rsidP="007D6F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658" w:type="dxa"/>
            <w:noWrap/>
            <w:hideMark/>
          </w:tcPr>
          <w:p w:rsidR="00B80D4E" w:rsidRPr="007D6F7A" w:rsidRDefault="00B80D4E" w:rsidP="007D6F7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631" w:type="dxa"/>
          </w:tcPr>
          <w:p w:rsidR="00B80D4E" w:rsidRPr="007D6F7A" w:rsidRDefault="00B80D4E" w:rsidP="007D6F7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609" w:type="dxa"/>
            <w:gridSpan w:val="3"/>
          </w:tcPr>
          <w:p w:rsidR="00B80D4E" w:rsidRPr="007D6F7A" w:rsidRDefault="00B80D4E" w:rsidP="007D6F7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667" w:type="dxa"/>
          </w:tcPr>
          <w:p w:rsidR="00B80D4E" w:rsidRPr="007D6F7A" w:rsidRDefault="00B14819" w:rsidP="007D6F7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o</w:t>
            </w:r>
          </w:p>
        </w:tc>
      </w:tr>
      <w:tr w:rsidR="00B14819" w:rsidRPr="007D6F7A" w:rsidTr="006F1D22">
        <w:trPr>
          <w:trHeight w:val="1315"/>
        </w:trPr>
        <w:tc>
          <w:tcPr>
            <w:tcW w:w="1521" w:type="dxa"/>
            <w:hideMark/>
          </w:tcPr>
          <w:p w:rsidR="00B14819" w:rsidRPr="00B83B1C" w:rsidRDefault="00B14819" w:rsidP="007D6F7A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IN"/>
              </w:rPr>
            </w:pPr>
            <w:r w:rsidRPr="00B83B1C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IN"/>
              </w:rPr>
              <w:t>TOTAL NO. of YES</w:t>
            </w:r>
          </w:p>
        </w:tc>
        <w:tc>
          <w:tcPr>
            <w:tcW w:w="1735" w:type="dxa"/>
            <w:gridSpan w:val="3"/>
            <w:hideMark/>
          </w:tcPr>
          <w:p w:rsidR="00B14819" w:rsidRPr="00B83B1C" w:rsidRDefault="00B14819" w:rsidP="007D6F7A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IN"/>
              </w:rPr>
            </w:pPr>
            <w:r w:rsidRPr="00B83B1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9 (low-risk of bias)</w:t>
            </w:r>
          </w:p>
        </w:tc>
        <w:tc>
          <w:tcPr>
            <w:tcW w:w="1836" w:type="dxa"/>
            <w:gridSpan w:val="3"/>
            <w:hideMark/>
          </w:tcPr>
          <w:p w:rsidR="00B14819" w:rsidRPr="00B83B1C" w:rsidRDefault="00B14819" w:rsidP="007D6F7A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IN"/>
              </w:rPr>
            </w:pPr>
            <w:r w:rsidRPr="00B83B1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6 (moderate risk of bias)</w:t>
            </w:r>
          </w:p>
        </w:tc>
        <w:tc>
          <w:tcPr>
            <w:tcW w:w="1874" w:type="dxa"/>
            <w:gridSpan w:val="3"/>
            <w:hideMark/>
          </w:tcPr>
          <w:p w:rsidR="00B14819" w:rsidRPr="00B83B1C" w:rsidRDefault="00B14819" w:rsidP="007D6F7A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IN"/>
              </w:rPr>
            </w:pPr>
            <w:r w:rsidRPr="00B83B1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7 (moderate risk of bias)</w:t>
            </w:r>
          </w:p>
        </w:tc>
        <w:tc>
          <w:tcPr>
            <w:tcW w:w="2002" w:type="dxa"/>
            <w:gridSpan w:val="3"/>
            <w:noWrap/>
            <w:hideMark/>
          </w:tcPr>
          <w:p w:rsidR="00B14819" w:rsidRPr="00B83B1C" w:rsidRDefault="00B14819" w:rsidP="007D6F7A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B83B1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8 (low risk of bias)</w:t>
            </w:r>
          </w:p>
        </w:tc>
        <w:tc>
          <w:tcPr>
            <w:tcW w:w="2002" w:type="dxa"/>
            <w:gridSpan w:val="3"/>
            <w:noWrap/>
            <w:hideMark/>
          </w:tcPr>
          <w:p w:rsidR="00B14819" w:rsidRPr="00B83B1C" w:rsidRDefault="00B14819" w:rsidP="007D6F7A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B83B1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8 (low risk of bias)</w:t>
            </w:r>
          </w:p>
        </w:tc>
        <w:tc>
          <w:tcPr>
            <w:tcW w:w="2002" w:type="dxa"/>
            <w:gridSpan w:val="3"/>
            <w:noWrap/>
            <w:hideMark/>
          </w:tcPr>
          <w:p w:rsidR="00B14819" w:rsidRPr="00B83B1C" w:rsidRDefault="00B14819" w:rsidP="007D6F7A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B83B1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7 (low risk of bias)</w:t>
            </w:r>
          </w:p>
        </w:tc>
        <w:tc>
          <w:tcPr>
            <w:tcW w:w="1907" w:type="dxa"/>
            <w:gridSpan w:val="5"/>
          </w:tcPr>
          <w:p w:rsidR="00B14819" w:rsidRPr="00B83B1C" w:rsidRDefault="00B14819" w:rsidP="007D6F7A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B83B1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8 (low risk of Bias)</w:t>
            </w:r>
          </w:p>
        </w:tc>
      </w:tr>
    </w:tbl>
    <w:p w:rsidR="007D6F7A" w:rsidRDefault="007D6F7A"/>
    <w:sectPr w:rsidR="007D6F7A" w:rsidSect="007D6F7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6F7A"/>
    <w:rsid w:val="0001146B"/>
    <w:rsid w:val="000F4CDD"/>
    <w:rsid w:val="0033637B"/>
    <w:rsid w:val="007D6F7A"/>
    <w:rsid w:val="00A05E24"/>
    <w:rsid w:val="00B14819"/>
    <w:rsid w:val="00B80D4E"/>
    <w:rsid w:val="00B83B1C"/>
    <w:rsid w:val="00C92594"/>
    <w:rsid w:val="00D671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AACBD96"/>
  <w15:chartTrackingRefBased/>
  <w15:docId w15:val="{A0E0A7FA-719A-4E25-A8D0-EA74BCCEF3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05E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71990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4</Pages>
  <Words>343</Words>
  <Characters>1566</Characters>
  <Application>Microsoft Office Word</Application>
  <DocSecurity>0</DocSecurity>
  <Lines>421</Lines>
  <Paragraphs>1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iti Chopra</dc:creator>
  <cp:keywords/>
  <dc:description/>
  <cp:lastModifiedBy>Aditi Chopra</cp:lastModifiedBy>
  <cp:revision>6</cp:revision>
  <dcterms:created xsi:type="dcterms:W3CDTF">2024-02-13T05:19:00Z</dcterms:created>
  <dcterms:modified xsi:type="dcterms:W3CDTF">2024-11-21T12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e26f174-c78d-4491-a280-c474e22610de</vt:lpwstr>
  </property>
</Properties>
</file>